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4F001E" w14:textId="2FC8A011" w:rsidR="001156EA" w:rsidRDefault="001156EA" w:rsidP="001156EA">
      <w:pPr>
        <w:pStyle w:val="Heading1"/>
        <w:spacing w:before="0" w:after="0" w:line="360" w:lineRule="auto"/>
        <w:rPr>
          <w:rFonts w:ascii="Times New Roman" w:hAnsi="Times New Roman" w:cs="Times New Roman"/>
          <w:b w:val="0"/>
          <w:bCs w:val="0"/>
          <w:sz w:val="24"/>
          <w:szCs w:val="24"/>
        </w:rPr>
      </w:pPr>
      <w:r>
        <w:rPr>
          <w:rFonts w:ascii="Times New Roman" w:hAnsi="Times New Roman" w:cs="Times New Roman" w:hint="eastAsia"/>
          <w:sz w:val="24"/>
          <w:szCs w:val="24"/>
        </w:rPr>
        <w:t>Appendi</w:t>
      </w:r>
      <w:r>
        <w:rPr>
          <w:rFonts w:ascii="Times New Roman" w:hAnsi="Times New Roman" w:cs="Times New Roman"/>
          <w:sz w:val="24"/>
          <w:szCs w:val="24"/>
        </w:rPr>
        <w:t>ces:</w:t>
      </w:r>
    </w:p>
    <w:p w14:paraId="3BE7C81F" w14:textId="77777777" w:rsidR="001156EA" w:rsidRDefault="001156EA" w:rsidP="001156EA">
      <w:pPr>
        <w:pStyle w:val="Heading1"/>
        <w:spacing w:before="0" w:after="0" w:line="360" w:lineRule="auto"/>
        <w:rPr>
          <w:rFonts w:ascii="Times New Roman" w:hAnsi="Times New Roman" w:cs="Times New Roman"/>
          <w:sz w:val="24"/>
          <w:szCs w:val="24"/>
        </w:rPr>
      </w:pPr>
    </w:p>
    <w:p w14:paraId="7F155041" w14:textId="77777777" w:rsidR="001156EA" w:rsidRPr="004254AC" w:rsidRDefault="001156EA" w:rsidP="001156EA"/>
    <w:p w14:paraId="6FB4CF50" w14:textId="77777777" w:rsidR="001156EA" w:rsidRDefault="001156EA" w:rsidP="001156EA">
      <w:pPr>
        <w:spacing w:line="360" w:lineRule="auto"/>
        <w:rPr>
          <w:rFonts w:ascii="Times New Roman" w:hAnsi="Times New Roman" w:cs="Times New Roman"/>
          <w:sz w:val="24"/>
          <w:szCs w:val="24"/>
        </w:rPr>
      </w:pPr>
      <w:r>
        <w:rPr>
          <w:rFonts w:ascii="SimSun" w:eastAsia="SimSun" w:hAnsi="SimSun" w:cs="SimSun"/>
          <w:noProof/>
          <w:sz w:val="24"/>
          <w:szCs w:val="24"/>
        </w:rPr>
        <mc:AlternateContent>
          <mc:Choice Requires="wps">
            <w:drawing>
              <wp:inline distT="0" distB="0" distL="0" distR="0" wp14:anchorId="40E60ADF" wp14:editId="543BDFA8">
                <wp:extent cx="5274310" cy="1883410"/>
                <wp:effectExtent l="0" t="0" r="21590" b="21590"/>
                <wp:docPr id="780825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74310" cy="1883410"/>
                        </a:xfrm>
                        <a:prstGeom prst="rect">
                          <a:avLst/>
                        </a:prstGeom>
                        <a:solidFill>
                          <a:srgbClr val="FFFFFF"/>
                        </a:solidFill>
                        <a:ln w="9525">
                          <a:solidFill>
                            <a:srgbClr val="000000"/>
                          </a:solidFill>
                          <a:miter lim="800000"/>
                        </a:ln>
                      </wps:spPr>
                      <wps:txbx>
                        <w:txbxContent>
                          <w:p w14:paraId="335F8B64" w14:textId="77777777" w:rsidR="001156EA" w:rsidRDefault="001156EA" w:rsidP="001156EA">
                            <w:pPr>
                              <w:ind w:firstLineChars="200" w:firstLine="420"/>
                              <w:rPr>
                                <w:rFonts w:ascii="Times New Roman" w:hAnsi="Times New Roman" w:cs="Times New Roman"/>
                                <w:szCs w:val="24"/>
                              </w:rPr>
                            </w:pPr>
                            <w:r>
                              <w:rPr>
                                <w:rFonts w:ascii="Times New Roman" w:hAnsi="Times New Roman" w:cs="Times New Roman"/>
                                <w:szCs w:val="24"/>
                              </w:rPr>
                              <w:t>The evaluative nutrition label is a simplified explanatory tool designed to provide individuals with essential nutrition information. Currently, the United States, Britain, Australia, and other countries utilize various forms of evaluative nutrition labels to present food nutrition information in a more intuitive manner. The primary purpose of adding the evaluative nutrition label is</w:t>
                            </w:r>
                            <w:r>
                              <w:rPr>
                                <w:rFonts w:ascii="Times New Roman" w:hAnsi="Times New Roman" w:cs="Times New Roman" w:hint="eastAsia"/>
                                <w:szCs w:val="24"/>
                              </w:rPr>
                              <w:t>:</w:t>
                            </w:r>
                          </w:p>
                          <w:p w14:paraId="73735803" w14:textId="77777777" w:rsidR="001156EA" w:rsidRDefault="001156EA" w:rsidP="001156EA">
                            <w:pPr>
                              <w:ind w:firstLineChars="200" w:firstLine="420"/>
                              <w:rPr>
                                <w:rFonts w:ascii="Times New Roman" w:hAnsi="Times New Roman" w:cs="Times New Roman"/>
                                <w:szCs w:val="24"/>
                              </w:rPr>
                            </w:pPr>
                            <w:r>
                              <w:rPr>
                                <w:rFonts w:ascii="Times New Roman" w:hAnsi="Times New Roman" w:cs="Times New Roman"/>
                                <w:szCs w:val="24"/>
                              </w:rPr>
                              <w:t>(1) to assist consumers in better understanding food nutrition information and making a quick assessment of the nutritional quality of food.</w:t>
                            </w:r>
                          </w:p>
                          <w:p w14:paraId="2B045F61" w14:textId="77777777" w:rsidR="001156EA" w:rsidRDefault="001156EA" w:rsidP="001156EA">
                            <w:pPr>
                              <w:ind w:firstLineChars="200" w:firstLine="420"/>
                              <w:rPr>
                                <w:rFonts w:ascii="Times New Roman" w:hAnsi="Times New Roman" w:cs="Times New Roman"/>
                              </w:rPr>
                            </w:pPr>
                            <w:r>
                              <w:rPr>
                                <w:rFonts w:ascii="Times New Roman" w:hAnsi="Times New Roman" w:cs="Times New Roman"/>
                                <w:szCs w:val="24"/>
                              </w:rPr>
                              <w:t>(2) to enable consumers to select nutritious food more judiciously and structure their diets more scientifically.</w:t>
                            </w:r>
                          </w:p>
                        </w:txbxContent>
                      </wps:txbx>
                      <wps:bodyPr rot="0" vert="horz" wrap="square" lIns="91440" tIns="45720" rIns="91440" bIns="45720" anchor="t" anchorCtr="0">
                        <a:spAutoFit/>
                      </wps:bodyPr>
                    </wps:wsp>
                  </a:graphicData>
                </a:graphic>
              </wp:inline>
            </w:drawing>
          </mc:Choice>
          <mc:Fallback>
            <w:pict>
              <v:shapetype w14:anchorId="40E60ADF" id="_x0000_t202" coordsize="21600,21600" o:spt="202" path="m,l,21600r21600,l21600,xe">
                <v:stroke joinstyle="miter"/>
                <v:path gradientshapeok="t" o:connecttype="rect"/>
              </v:shapetype>
              <v:shape id="文本框 2" o:spid="_x0000_s1026" type="#_x0000_t202" style="width:415.3pt;height:148.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">
                <v:textbox style="mso-fit-shape-to-text:t">
                  <w:txbxContent>
                    <w:p w14:paraId="335F8B64" w14:textId="77777777" w:rsidR="001156EA" w:rsidRDefault="001156EA" w:rsidP="001156EA">
                      <w:pPr>
                        <w:ind w:firstLineChars="200" w:firstLine="420"/>
                        <w:rPr>
                          <w:rFonts w:ascii="Times New Roman" w:hAnsi="Times New Roman" w:cs="Times New Roman"/>
                          <w:szCs w:val="24"/>
                        </w:rPr>
                      </w:pPr>
                      <w:r>
                        <w:rPr>
                          <w:rFonts w:ascii="Times New Roman" w:hAnsi="Times New Roman" w:cs="Times New Roman"/>
                          <w:szCs w:val="24"/>
                        </w:rPr>
                        <w:t>The evaluative nutrition label is a simplified explanatory tool designed to provide individuals with essential nutrition information. Currently, the United States, Britain, Australia, and other countries utilize various forms of evaluative nutrition labels to present food nutrition information in a more intuitive manner. The primary purpose of adding the evaluative nutrition label is</w:t>
                      </w:r>
                      <w:r>
                        <w:rPr>
                          <w:rFonts w:ascii="Times New Roman" w:hAnsi="Times New Roman" w:cs="Times New Roman" w:hint="eastAsia"/>
                          <w:szCs w:val="24"/>
                        </w:rPr>
                        <w:t>:</w:t>
                      </w:r>
                    </w:p>
                    <w:p w14:paraId="73735803" w14:textId="77777777" w:rsidR="001156EA" w:rsidRDefault="001156EA" w:rsidP="001156EA">
                      <w:pPr>
                        <w:ind w:firstLineChars="200" w:firstLine="420"/>
                        <w:rPr>
                          <w:rFonts w:ascii="Times New Roman" w:hAnsi="Times New Roman" w:cs="Times New Roman"/>
                          <w:szCs w:val="24"/>
                        </w:rPr>
                      </w:pPr>
                      <w:r>
                        <w:rPr>
                          <w:rFonts w:ascii="Times New Roman" w:hAnsi="Times New Roman" w:cs="Times New Roman"/>
                          <w:szCs w:val="24"/>
                        </w:rPr>
                        <w:t>(1) to assist consumers in better understanding food nutrition information and making a quick assessment of the nutritional quality of food.</w:t>
                      </w:r>
                    </w:p>
                    <w:p w14:paraId="2B045F61" w14:textId="77777777" w:rsidR="001156EA" w:rsidRDefault="001156EA" w:rsidP="001156EA">
                      <w:pPr>
                        <w:ind w:firstLineChars="200" w:firstLine="420"/>
                        <w:rPr>
                          <w:rFonts w:ascii="Times New Roman" w:hAnsi="Times New Roman" w:cs="Times New Roman"/>
                        </w:rPr>
                      </w:pPr>
                      <w:r>
                        <w:rPr>
                          <w:rFonts w:ascii="Times New Roman" w:hAnsi="Times New Roman" w:cs="Times New Roman"/>
                          <w:szCs w:val="24"/>
                        </w:rPr>
                        <w:t>(2) to enable consumers to select nutritious food more judiciously and structure their diets more scientifically.</w:t>
                      </w:r>
                    </w:p>
                  </w:txbxContent>
                </v:textbox>
                <w10:anchorlock/>
              </v:shape>
            </w:pict>
          </mc:Fallback>
        </mc:AlternateContent>
      </w:r>
    </w:p>
    <w:p w14:paraId="06821A17" w14:textId="2E3CD5F4" w:rsidR="001156EA" w:rsidRDefault="001156EA" w:rsidP="001156EA">
      <w:pPr>
        <w:spacing w:line="360" w:lineRule="auto"/>
        <w:ind w:firstLineChars="200" w:firstLine="480"/>
        <w:jc w:val="center"/>
        <w:rPr>
          <w:rFonts w:ascii="Times New Roman" w:hAnsi="Times New Roman" w:cs="Times New Roman"/>
          <w:b/>
          <w:bCs/>
          <w:sz w:val="24"/>
          <w:szCs w:val="24"/>
        </w:rPr>
      </w:pPr>
      <w:r w:rsidRPr="004254AC">
        <w:rPr>
          <w:rFonts w:ascii="Times New Roman" w:hAnsi="Times New Roman" w:cs="Times New Roman"/>
          <w:b/>
          <w:bCs/>
          <w:sz w:val="24"/>
          <w:szCs w:val="24"/>
        </w:rPr>
        <w:t xml:space="preserve">Figure </w:t>
      </w:r>
      <w:r>
        <w:rPr>
          <w:rFonts w:ascii="Times New Roman" w:hAnsi="Times New Roman" w:cs="Times New Roman"/>
          <w:b/>
          <w:bCs/>
          <w:sz w:val="24"/>
          <w:szCs w:val="24"/>
        </w:rPr>
        <w:t>A1</w:t>
      </w:r>
      <w:r w:rsidRPr="004254AC">
        <w:rPr>
          <w:rFonts w:ascii="Times New Roman" w:hAnsi="Times New Roman" w:cs="Times New Roman"/>
          <w:b/>
          <w:bCs/>
          <w:sz w:val="24"/>
          <w:szCs w:val="24"/>
        </w:rPr>
        <w:t>. Information intervention content</w:t>
      </w:r>
    </w:p>
    <w:p w14:paraId="6EE8B260" w14:textId="77777777" w:rsidR="001156EA" w:rsidRDefault="001156EA">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3B079DC8" w14:textId="77777777" w:rsidR="001156EA" w:rsidRPr="004254AC" w:rsidRDefault="001156EA" w:rsidP="001156EA">
      <w:pPr>
        <w:spacing w:line="360" w:lineRule="auto"/>
        <w:ind w:firstLineChars="200" w:firstLine="480"/>
        <w:jc w:val="center"/>
        <w:rPr>
          <w:rFonts w:ascii="Times New Roman" w:hAnsi="Times New Roman" w:cs="Times New Roman"/>
          <w:b/>
          <w:bCs/>
          <w:sz w:val="24"/>
          <w:szCs w:val="24"/>
        </w:rPr>
      </w:pPr>
    </w:p>
    <w:p w14:paraId="482F98BB" w14:textId="77777777" w:rsidR="001156EA" w:rsidRDefault="001156EA" w:rsidP="001156EA">
      <w:pPr>
        <w:spacing w:line="360" w:lineRule="auto"/>
        <w:ind w:firstLineChars="200" w:firstLine="480"/>
        <w:jc w:val="center"/>
        <w:rPr>
          <w:rFonts w:ascii="Times New Roman" w:hAnsi="Times New Roman" w:cs="Times New Roman"/>
          <w:sz w:val="24"/>
          <w:szCs w:val="24"/>
        </w:rPr>
      </w:pPr>
    </w:p>
    <w:p w14:paraId="6503167F" w14:textId="77777777" w:rsidR="001156EA" w:rsidRDefault="001156EA" w:rsidP="001156EA">
      <w:pPr>
        <w:spacing w:line="360" w:lineRule="auto"/>
        <w:ind w:firstLineChars="200" w:firstLine="480"/>
        <w:jc w:val="center"/>
        <w:rPr>
          <w:rFonts w:ascii="Times New Roman" w:hAnsi="Times New Roman" w:cs="Times New Roman"/>
          <w:sz w:val="24"/>
          <w:szCs w:val="24"/>
        </w:rPr>
      </w:pPr>
    </w:p>
    <w:p w14:paraId="4282FACD" w14:textId="77777777" w:rsidR="001156EA" w:rsidRDefault="001156EA" w:rsidP="001156EA"/>
    <w:p w14:paraId="35DC5D32" w14:textId="77777777" w:rsidR="001156EA" w:rsidRDefault="001156EA" w:rsidP="001156EA">
      <w:pPr>
        <w:spacing w:line="360" w:lineRule="auto"/>
        <w:jc w:val="center"/>
        <w:rPr>
          <w:rFonts w:ascii="Times New Roman" w:hAnsi="Times New Roman" w:cs="Times New Roman"/>
          <w:sz w:val="24"/>
          <w:szCs w:val="24"/>
        </w:rPr>
      </w:pPr>
      <w:r>
        <w:rPr>
          <w:noProof/>
        </w:rPr>
        <w:drawing>
          <wp:inline distT="0" distB="0" distL="0" distR="0" wp14:anchorId="18001749" wp14:editId="568A0A88">
            <wp:extent cx="4161790" cy="2528570"/>
            <wp:effectExtent l="0" t="0" r="0" b="508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9"/>
                    <a:stretch>
                      <a:fillRect/>
                    </a:stretch>
                  </pic:blipFill>
                  <pic:spPr>
                    <a:xfrm>
                      <a:off x="0" y="0"/>
                      <a:ext cx="4176044" cy="2536999"/>
                    </a:xfrm>
                    <a:prstGeom prst="rect">
                      <a:avLst/>
                    </a:prstGeom>
                  </pic:spPr>
                </pic:pic>
              </a:graphicData>
            </a:graphic>
          </wp:inline>
        </w:drawing>
      </w:r>
    </w:p>
    <w:p w14:paraId="61F00F05" w14:textId="77777777" w:rsidR="001156EA" w:rsidRPr="004254AC" w:rsidRDefault="001156EA" w:rsidP="001156EA">
      <w:pPr>
        <w:spacing w:line="360" w:lineRule="auto"/>
        <w:jc w:val="center"/>
        <w:rPr>
          <w:rFonts w:ascii="Times New Roman" w:hAnsi="Times New Roman" w:cs="Times New Roman"/>
          <w:b/>
          <w:bCs/>
          <w:sz w:val="24"/>
          <w:szCs w:val="24"/>
        </w:rPr>
      </w:pPr>
      <w:r w:rsidRPr="004254AC">
        <w:rPr>
          <w:rFonts w:ascii="Times New Roman" w:hAnsi="Times New Roman" w:cs="Times New Roman"/>
          <w:b/>
          <w:bCs/>
          <w:sz w:val="24"/>
          <w:szCs w:val="24"/>
        </w:rPr>
        <w:t xml:space="preserve">Figure </w:t>
      </w:r>
      <w:r>
        <w:rPr>
          <w:rFonts w:ascii="Times New Roman" w:hAnsi="Times New Roman" w:cs="Times New Roman"/>
          <w:b/>
          <w:bCs/>
          <w:sz w:val="24"/>
          <w:szCs w:val="24"/>
        </w:rPr>
        <w:t>A2</w:t>
      </w:r>
      <w:r w:rsidRPr="004254AC">
        <w:rPr>
          <w:rFonts w:ascii="Times New Roman" w:hAnsi="Times New Roman" w:cs="Times New Roman"/>
          <w:b/>
          <w:bCs/>
          <w:sz w:val="24"/>
          <w:szCs w:val="24"/>
        </w:rPr>
        <w:t>. Geographic distribution of sampled cities</w:t>
      </w:r>
    </w:p>
    <w:p w14:paraId="517D1413" w14:textId="77777777" w:rsidR="001156EA" w:rsidRDefault="001156EA" w:rsidP="001156EA">
      <w:pPr>
        <w:ind w:left="420" w:hangingChars="200" w:hanging="420"/>
        <w:rPr>
          <w:rFonts w:ascii="Times New Roman" w:hAnsi="Times New Roman" w:cs="Times New Roman"/>
          <w:szCs w:val="21"/>
        </w:rPr>
      </w:pPr>
    </w:p>
    <w:p w14:paraId="4677EDE6" w14:textId="77777777" w:rsidR="001156EA" w:rsidRDefault="001156EA" w:rsidP="001156EA">
      <w:pPr>
        <w:ind w:left="420" w:hangingChars="200" w:hanging="420"/>
        <w:rPr>
          <w:rFonts w:ascii="Times New Roman" w:hAnsi="Times New Roman" w:cs="Times New Roman"/>
          <w:szCs w:val="21"/>
        </w:rPr>
      </w:pPr>
    </w:p>
    <w:p w14:paraId="01EE77F6" w14:textId="77777777" w:rsidR="001156EA" w:rsidRDefault="001156EA" w:rsidP="001156EA">
      <w:pPr>
        <w:ind w:left="420" w:hangingChars="200" w:hanging="420"/>
        <w:rPr>
          <w:rFonts w:ascii="Times New Roman" w:hAnsi="Times New Roman" w:cs="Times New Roman"/>
          <w:szCs w:val="21"/>
        </w:rPr>
      </w:pPr>
    </w:p>
    <w:p w14:paraId="347CBEF5" w14:textId="77777777" w:rsidR="001156EA" w:rsidRDefault="001156EA" w:rsidP="001156EA">
      <w:pPr>
        <w:ind w:left="420" w:hangingChars="200" w:hanging="420"/>
        <w:rPr>
          <w:rFonts w:ascii="Times New Roman" w:hAnsi="Times New Roman" w:cs="Times New Roman"/>
          <w:szCs w:val="21"/>
        </w:rPr>
      </w:pPr>
    </w:p>
    <w:p w14:paraId="30B68563" w14:textId="77777777" w:rsidR="001156EA" w:rsidRDefault="001156EA" w:rsidP="001156EA">
      <w:pPr>
        <w:ind w:left="420" w:hangingChars="200" w:hanging="420"/>
        <w:rPr>
          <w:rFonts w:ascii="Times New Roman" w:hAnsi="Times New Roman" w:cs="Times New Roman"/>
          <w:szCs w:val="21"/>
        </w:rPr>
      </w:pPr>
    </w:p>
    <w:p w14:paraId="65280346" w14:textId="77777777" w:rsidR="001156EA" w:rsidRDefault="001156EA" w:rsidP="001156EA">
      <w:pPr>
        <w:ind w:left="420" w:hangingChars="200" w:hanging="420"/>
        <w:rPr>
          <w:rFonts w:ascii="Times New Roman" w:hAnsi="Times New Roman" w:cs="Times New Roman"/>
          <w:szCs w:val="21"/>
        </w:rPr>
      </w:pPr>
    </w:p>
    <w:p w14:paraId="4B128C3D" w14:textId="77777777" w:rsidR="001156EA" w:rsidRDefault="001156EA" w:rsidP="001156EA">
      <w:pPr>
        <w:ind w:left="420" w:hangingChars="200" w:hanging="420"/>
        <w:rPr>
          <w:rFonts w:ascii="Times New Roman" w:hAnsi="Times New Roman" w:cs="Times New Roman"/>
          <w:szCs w:val="21"/>
        </w:rPr>
      </w:pPr>
    </w:p>
    <w:p w14:paraId="219AEB03" w14:textId="77777777" w:rsidR="001156EA" w:rsidRDefault="001156EA" w:rsidP="001156EA">
      <w:pPr>
        <w:ind w:left="420" w:hangingChars="200" w:hanging="420"/>
        <w:rPr>
          <w:rFonts w:ascii="Times New Roman" w:hAnsi="Times New Roman" w:cs="Times New Roman"/>
          <w:szCs w:val="21"/>
        </w:rPr>
      </w:pPr>
    </w:p>
    <w:p w14:paraId="4F368650" w14:textId="77777777" w:rsidR="001156EA" w:rsidRDefault="001156EA" w:rsidP="001156EA">
      <w:pPr>
        <w:ind w:left="420" w:hangingChars="200" w:hanging="420"/>
        <w:rPr>
          <w:rFonts w:ascii="Times New Roman" w:hAnsi="Times New Roman" w:cs="Times New Roman"/>
          <w:szCs w:val="21"/>
        </w:rPr>
      </w:pPr>
    </w:p>
    <w:p w14:paraId="79CB9C0D" w14:textId="77777777" w:rsidR="001156EA" w:rsidRDefault="001156EA" w:rsidP="001156EA">
      <w:pPr>
        <w:ind w:left="420" w:hangingChars="200" w:hanging="420"/>
        <w:rPr>
          <w:rFonts w:ascii="Times New Roman" w:hAnsi="Times New Roman" w:cs="Times New Roman"/>
          <w:szCs w:val="21"/>
        </w:rPr>
      </w:pPr>
    </w:p>
    <w:p w14:paraId="132E9BA2" w14:textId="77777777" w:rsidR="001156EA" w:rsidRDefault="001156EA" w:rsidP="001156EA">
      <w:pPr>
        <w:ind w:left="420" w:hangingChars="200" w:hanging="420"/>
        <w:rPr>
          <w:rFonts w:ascii="Times New Roman" w:hAnsi="Times New Roman" w:cs="Times New Roman"/>
          <w:szCs w:val="21"/>
        </w:rPr>
      </w:pPr>
    </w:p>
    <w:p w14:paraId="7E154188" w14:textId="77777777" w:rsidR="001156EA" w:rsidRDefault="001156EA" w:rsidP="001156EA">
      <w:pPr>
        <w:ind w:left="420" w:hangingChars="200" w:hanging="420"/>
        <w:rPr>
          <w:rFonts w:ascii="Times New Roman" w:hAnsi="Times New Roman" w:cs="Times New Roman"/>
          <w:szCs w:val="21"/>
        </w:rPr>
        <w:sectPr w:rsidR="001156EA">
          <w:headerReference w:type="even" r:id="rId10"/>
          <w:headerReference w:type="default" r:id="rId11"/>
          <w:footerReference w:type="even" r:id="rId12"/>
          <w:footerReference w:type="default" r:id="rId13"/>
          <w:headerReference w:type="first" r:id="rId14"/>
          <w:footerReference w:type="first" r:id="rId15"/>
          <w:pgSz w:w="11906" w:h="16838"/>
          <w:pgMar w:top="1440" w:right="1800" w:bottom="1440" w:left="1800" w:header="851" w:footer="992" w:gutter="0"/>
          <w:cols w:space="425"/>
          <w:docGrid w:type="lines" w:linePitch="312"/>
        </w:sectPr>
      </w:pPr>
    </w:p>
    <w:p w14:paraId="107FFAA4" w14:textId="77777777" w:rsidR="001156EA" w:rsidRPr="004254AC" w:rsidRDefault="001156EA" w:rsidP="001156EA">
      <w:pPr>
        <w:jc w:val="center"/>
        <w:rPr>
          <w:rFonts w:ascii="Times New Roman" w:hAnsi="Times New Roman"/>
          <w:b/>
          <w:bCs/>
          <w:kern w:val="0"/>
          <w:sz w:val="24"/>
          <w:szCs w:val="24"/>
        </w:rPr>
      </w:pPr>
      <w:r w:rsidRPr="004254AC">
        <w:rPr>
          <w:rFonts w:ascii="Times New Roman" w:hAnsi="Times New Roman"/>
          <w:b/>
          <w:bCs/>
          <w:kern w:val="0"/>
          <w:sz w:val="24"/>
          <w:szCs w:val="24"/>
        </w:rPr>
        <w:lastRenderedPageBreak/>
        <w:t xml:space="preserve">Table </w:t>
      </w:r>
      <w:r w:rsidRPr="004254AC">
        <w:rPr>
          <w:rFonts w:ascii="Times New Roman" w:hAnsi="Times New Roman" w:hint="eastAsia"/>
          <w:b/>
          <w:bCs/>
          <w:kern w:val="0"/>
          <w:sz w:val="24"/>
          <w:szCs w:val="24"/>
        </w:rPr>
        <w:t>A1</w:t>
      </w:r>
      <w:r w:rsidRPr="004254AC">
        <w:rPr>
          <w:rFonts w:ascii="Times New Roman" w:hAnsi="Times New Roman"/>
          <w:b/>
          <w:bCs/>
          <w:kern w:val="0"/>
          <w:sz w:val="24"/>
          <w:szCs w:val="24"/>
        </w:rPr>
        <w:t>. Estimates of WTP premiums in RPL model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3"/>
        <w:gridCol w:w="1172"/>
        <w:gridCol w:w="1171"/>
        <w:gridCol w:w="1169"/>
        <w:gridCol w:w="1171"/>
        <w:gridCol w:w="1171"/>
        <w:gridCol w:w="1169"/>
      </w:tblGrid>
      <w:tr w:rsidR="001156EA" w14:paraId="010FF9FC" w14:textId="77777777" w:rsidTr="00A37AAB">
        <w:trPr>
          <w:jc w:val="center"/>
        </w:trPr>
        <w:tc>
          <w:tcPr>
            <w:tcW w:w="772" w:type="pct"/>
            <w:vMerge w:val="restart"/>
            <w:tcBorders>
              <w:top w:val="single" w:sz="12" w:space="0" w:color="auto"/>
            </w:tcBorders>
            <w:vAlign w:val="center"/>
          </w:tcPr>
          <w:p w14:paraId="18BF1F5A" w14:textId="77777777" w:rsidR="001156EA" w:rsidRDefault="001156EA" w:rsidP="00A37AAB">
            <w:pPr>
              <w:jc w:val="center"/>
              <w:rPr>
                <w:rFonts w:ascii="Times New Roman" w:hAnsi="Times New Roman"/>
              </w:rPr>
            </w:pPr>
          </w:p>
        </w:tc>
        <w:tc>
          <w:tcPr>
            <w:tcW w:w="1410" w:type="pct"/>
            <w:gridSpan w:val="2"/>
            <w:vMerge w:val="restart"/>
            <w:tcBorders>
              <w:top w:val="single" w:sz="12" w:space="0" w:color="auto"/>
            </w:tcBorders>
            <w:vAlign w:val="center"/>
          </w:tcPr>
          <w:p w14:paraId="772274E4" w14:textId="77777777" w:rsidR="001156EA" w:rsidRDefault="001156EA" w:rsidP="00A37AAB">
            <w:pPr>
              <w:jc w:val="center"/>
              <w:rPr>
                <w:rFonts w:ascii="Times New Roman" w:hAnsi="Times New Roman"/>
              </w:rPr>
            </w:pPr>
            <w:r>
              <w:rPr>
                <w:rFonts w:ascii="Times New Roman" w:hAnsi="Times New Roman" w:hint="eastAsia"/>
              </w:rPr>
              <w:t>P</w:t>
            </w:r>
            <w:r>
              <w:rPr>
                <w:rFonts w:ascii="Times New Roman" w:hAnsi="Times New Roman"/>
              </w:rPr>
              <w:t>ooled</w:t>
            </w:r>
          </w:p>
        </w:tc>
        <w:tc>
          <w:tcPr>
            <w:tcW w:w="2818" w:type="pct"/>
            <w:gridSpan w:val="4"/>
            <w:tcBorders>
              <w:top w:val="single" w:sz="12" w:space="0" w:color="auto"/>
              <w:bottom w:val="single" w:sz="4" w:space="0" w:color="auto"/>
            </w:tcBorders>
            <w:vAlign w:val="center"/>
          </w:tcPr>
          <w:p w14:paraId="7FEB4DAE" w14:textId="77777777" w:rsidR="001156EA" w:rsidRDefault="001156EA" w:rsidP="00A37AAB">
            <w:pPr>
              <w:jc w:val="center"/>
              <w:rPr>
                <w:rFonts w:ascii="Times New Roman" w:hAnsi="Times New Roman"/>
              </w:rPr>
            </w:pPr>
            <w:r>
              <w:rPr>
                <w:rFonts w:ascii="Times New Roman" w:hAnsi="Times New Roman" w:hint="eastAsia"/>
              </w:rPr>
              <w:t>I</w:t>
            </w:r>
            <w:r>
              <w:rPr>
                <w:rFonts w:ascii="Times New Roman" w:hAnsi="Times New Roman"/>
              </w:rPr>
              <w:t>nformation</w:t>
            </w:r>
          </w:p>
        </w:tc>
      </w:tr>
      <w:tr w:rsidR="001156EA" w14:paraId="58D320CB" w14:textId="77777777" w:rsidTr="00A37AAB">
        <w:trPr>
          <w:jc w:val="center"/>
        </w:trPr>
        <w:tc>
          <w:tcPr>
            <w:tcW w:w="772" w:type="pct"/>
            <w:vMerge/>
            <w:vAlign w:val="center"/>
          </w:tcPr>
          <w:p w14:paraId="5CF5F011" w14:textId="77777777" w:rsidR="001156EA" w:rsidRDefault="001156EA" w:rsidP="00A37AAB">
            <w:pPr>
              <w:jc w:val="center"/>
              <w:rPr>
                <w:rFonts w:ascii="Times New Roman" w:hAnsi="Times New Roman"/>
              </w:rPr>
            </w:pPr>
          </w:p>
        </w:tc>
        <w:tc>
          <w:tcPr>
            <w:tcW w:w="1410" w:type="pct"/>
            <w:gridSpan w:val="2"/>
            <w:vMerge/>
            <w:tcBorders>
              <w:bottom w:val="single" w:sz="4" w:space="0" w:color="auto"/>
            </w:tcBorders>
            <w:vAlign w:val="center"/>
          </w:tcPr>
          <w:p w14:paraId="6207ACDE" w14:textId="77777777" w:rsidR="001156EA" w:rsidRDefault="001156EA" w:rsidP="00A37AAB">
            <w:pPr>
              <w:jc w:val="center"/>
              <w:rPr>
                <w:rFonts w:ascii="Times New Roman" w:hAnsi="Times New Roman"/>
              </w:rPr>
            </w:pPr>
          </w:p>
        </w:tc>
        <w:tc>
          <w:tcPr>
            <w:tcW w:w="1409" w:type="pct"/>
            <w:gridSpan w:val="2"/>
            <w:tcBorders>
              <w:top w:val="single" w:sz="4" w:space="0" w:color="auto"/>
              <w:bottom w:val="single" w:sz="4" w:space="0" w:color="auto"/>
            </w:tcBorders>
            <w:vAlign w:val="center"/>
          </w:tcPr>
          <w:p w14:paraId="5B7FAD25" w14:textId="77777777" w:rsidR="001156EA" w:rsidRDefault="001156EA" w:rsidP="00A37AAB">
            <w:pPr>
              <w:jc w:val="center"/>
              <w:rPr>
                <w:rFonts w:ascii="Times New Roman" w:hAnsi="Times New Roman"/>
              </w:rPr>
            </w:pPr>
            <w:r>
              <w:rPr>
                <w:rFonts w:ascii="Times New Roman" w:hAnsi="Times New Roman" w:hint="eastAsia"/>
              </w:rPr>
              <w:t>N</w:t>
            </w:r>
            <w:r>
              <w:rPr>
                <w:rFonts w:ascii="Times New Roman" w:hAnsi="Times New Roman"/>
              </w:rPr>
              <w:t>o</w:t>
            </w:r>
          </w:p>
        </w:tc>
        <w:tc>
          <w:tcPr>
            <w:tcW w:w="1409" w:type="pct"/>
            <w:gridSpan w:val="2"/>
            <w:tcBorders>
              <w:top w:val="single" w:sz="4" w:space="0" w:color="auto"/>
              <w:bottom w:val="single" w:sz="4" w:space="0" w:color="auto"/>
            </w:tcBorders>
            <w:vAlign w:val="center"/>
          </w:tcPr>
          <w:p w14:paraId="4C223EE1" w14:textId="77777777" w:rsidR="001156EA" w:rsidRDefault="001156EA" w:rsidP="00A37AAB">
            <w:pPr>
              <w:jc w:val="center"/>
              <w:rPr>
                <w:rFonts w:ascii="Times New Roman" w:hAnsi="Times New Roman"/>
              </w:rPr>
            </w:pPr>
            <w:r>
              <w:rPr>
                <w:rFonts w:ascii="Times New Roman" w:hAnsi="Times New Roman" w:hint="eastAsia"/>
              </w:rPr>
              <w:t>Y</w:t>
            </w:r>
            <w:r>
              <w:rPr>
                <w:rFonts w:ascii="Times New Roman" w:hAnsi="Times New Roman"/>
              </w:rPr>
              <w:t>es</w:t>
            </w:r>
          </w:p>
        </w:tc>
      </w:tr>
      <w:tr w:rsidR="001156EA" w14:paraId="4060990B" w14:textId="77777777" w:rsidTr="00A37AAB">
        <w:trPr>
          <w:jc w:val="center"/>
        </w:trPr>
        <w:tc>
          <w:tcPr>
            <w:tcW w:w="772" w:type="pct"/>
            <w:vMerge/>
            <w:tcBorders>
              <w:bottom w:val="single" w:sz="4" w:space="0" w:color="auto"/>
            </w:tcBorders>
            <w:vAlign w:val="center"/>
          </w:tcPr>
          <w:p w14:paraId="369DEA88" w14:textId="77777777" w:rsidR="001156EA" w:rsidRDefault="001156EA" w:rsidP="00A37AAB">
            <w:pPr>
              <w:jc w:val="center"/>
              <w:rPr>
                <w:rFonts w:ascii="Times New Roman" w:hAnsi="Times New Roman"/>
              </w:rPr>
            </w:pPr>
          </w:p>
        </w:tc>
        <w:tc>
          <w:tcPr>
            <w:tcW w:w="705" w:type="pct"/>
            <w:tcBorders>
              <w:top w:val="single" w:sz="4" w:space="0" w:color="auto"/>
              <w:bottom w:val="single" w:sz="4" w:space="0" w:color="auto"/>
            </w:tcBorders>
            <w:vAlign w:val="center"/>
          </w:tcPr>
          <w:p w14:paraId="633B34A0" w14:textId="77777777" w:rsidR="001156EA" w:rsidRDefault="001156EA" w:rsidP="00A37AAB">
            <w:pPr>
              <w:jc w:val="center"/>
              <w:rPr>
                <w:rFonts w:ascii="Times New Roman" w:hAnsi="Times New Roman"/>
              </w:rPr>
            </w:pPr>
            <w:r>
              <w:rPr>
                <w:rFonts w:ascii="Times New Roman" w:hAnsi="Times New Roman" w:hint="eastAsia"/>
              </w:rPr>
              <w:t>W</w:t>
            </w:r>
            <w:r>
              <w:rPr>
                <w:rFonts w:ascii="Times New Roman" w:hAnsi="Times New Roman"/>
              </w:rPr>
              <w:t>TP</w:t>
            </w:r>
          </w:p>
        </w:tc>
        <w:tc>
          <w:tcPr>
            <w:tcW w:w="705" w:type="pct"/>
            <w:tcBorders>
              <w:top w:val="single" w:sz="4" w:space="0" w:color="auto"/>
              <w:bottom w:val="single" w:sz="4" w:space="0" w:color="auto"/>
            </w:tcBorders>
            <w:vAlign w:val="center"/>
          </w:tcPr>
          <w:p w14:paraId="715EDA6E" w14:textId="77777777" w:rsidR="001156EA" w:rsidRDefault="001156EA" w:rsidP="00A37AAB">
            <w:pPr>
              <w:jc w:val="center"/>
              <w:rPr>
                <w:rFonts w:ascii="Times New Roman" w:hAnsi="Times New Roman"/>
              </w:rPr>
            </w:pPr>
            <w:r>
              <w:rPr>
                <w:rFonts w:ascii="Times New Roman" w:hAnsi="Times New Roman" w:hint="eastAsia"/>
              </w:rPr>
              <w:t>9</w:t>
            </w:r>
            <w:r>
              <w:rPr>
                <w:rFonts w:ascii="Times New Roman" w:hAnsi="Times New Roman"/>
              </w:rPr>
              <w:t>0% CI</w:t>
            </w:r>
          </w:p>
        </w:tc>
        <w:tc>
          <w:tcPr>
            <w:tcW w:w="704" w:type="pct"/>
            <w:tcBorders>
              <w:top w:val="single" w:sz="4" w:space="0" w:color="auto"/>
              <w:bottom w:val="single" w:sz="4" w:space="0" w:color="auto"/>
            </w:tcBorders>
            <w:vAlign w:val="center"/>
          </w:tcPr>
          <w:p w14:paraId="5EEE94E9" w14:textId="77777777" w:rsidR="001156EA" w:rsidRDefault="001156EA" w:rsidP="00A37AAB">
            <w:pPr>
              <w:jc w:val="center"/>
              <w:rPr>
                <w:rFonts w:ascii="Times New Roman" w:hAnsi="Times New Roman"/>
              </w:rPr>
            </w:pPr>
            <w:r>
              <w:rPr>
                <w:rFonts w:ascii="Times New Roman" w:hAnsi="Times New Roman" w:hint="eastAsia"/>
              </w:rPr>
              <w:t>W</w:t>
            </w:r>
            <w:r>
              <w:rPr>
                <w:rFonts w:ascii="Times New Roman" w:hAnsi="Times New Roman"/>
              </w:rPr>
              <w:t>TP</w:t>
            </w:r>
          </w:p>
        </w:tc>
        <w:tc>
          <w:tcPr>
            <w:tcW w:w="705" w:type="pct"/>
            <w:tcBorders>
              <w:top w:val="single" w:sz="4" w:space="0" w:color="auto"/>
              <w:bottom w:val="single" w:sz="4" w:space="0" w:color="auto"/>
            </w:tcBorders>
            <w:vAlign w:val="center"/>
          </w:tcPr>
          <w:p w14:paraId="01D39EAB" w14:textId="77777777" w:rsidR="001156EA" w:rsidRDefault="001156EA" w:rsidP="00A37AAB">
            <w:pPr>
              <w:jc w:val="center"/>
              <w:rPr>
                <w:rFonts w:ascii="Times New Roman" w:hAnsi="Times New Roman"/>
              </w:rPr>
            </w:pPr>
            <w:r>
              <w:rPr>
                <w:rFonts w:ascii="Times New Roman" w:hAnsi="Times New Roman" w:hint="eastAsia"/>
              </w:rPr>
              <w:t>9</w:t>
            </w:r>
            <w:r>
              <w:rPr>
                <w:rFonts w:ascii="Times New Roman" w:hAnsi="Times New Roman"/>
              </w:rPr>
              <w:t>0% CI</w:t>
            </w:r>
          </w:p>
        </w:tc>
        <w:tc>
          <w:tcPr>
            <w:tcW w:w="705" w:type="pct"/>
            <w:tcBorders>
              <w:top w:val="single" w:sz="4" w:space="0" w:color="auto"/>
              <w:bottom w:val="single" w:sz="4" w:space="0" w:color="auto"/>
            </w:tcBorders>
            <w:vAlign w:val="center"/>
          </w:tcPr>
          <w:p w14:paraId="2E7AA871" w14:textId="77777777" w:rsidR="001156EA" w:rsidRDefault="001156EA" w:rsidP="00A37AAB">
            <w:pPr>
              <w:jc w:val="center"/>
              <w:rPr>
                <w:rFonts w:ascii="Times New Roman" w:hAnsi="Times New Roman"/>
              </w:rPr>
            </w:pPr>
            <w:r>
              <w:rPr>
                <w:rFonts w:ascii="Times New Roman" w:hAnsi="Times New Roman" w:hint="eastAsia"/>
              </w:rPr>
              <w:t>W</w:t>
            </w:r>
            <w:r>
              <w:rPr>
                <w:rFonts w:ascii="Times New Roman" w:hAnsi="Times New Roman"/>
              </w:rPr>
              <w:t>TP</w:t>
            </w:r>
          </w:p>
        </w:tc>
        <w:tc>
          <w:tcPr>
            <w:tcW w:w="704" w:type="pct"/>
            <w:tcBorders>
              <w:top w:val="single" w:sz="4" w:space="0" w:color="auto"/>
              <w:bottom w:val="single" w:sz="4" w:space="0" w:color="auto"/>
            </w:tcBorders>
            <w:vAlign w:val="center"/>
          </w:tcPr>
          <w:p w14:paraId="329CB1DF" w14:textId="77777777" w:rsidR="001156EA" w:rsidRDefault="001156EA" w:rsidP="00A37AAB">
            <w:pPr>
              <w:jc w:val="center"/>
              <w:rPr>
                <w:rFonts w:ascii="Times New Roman" w:hAnsi="Times New Roman"/>
              </w:rPr>
            </w:pPr>
            <w:r>
              <w:rPr>
                <w:rFonts w:ascii="Times New Roman" w:hAnsi="Times New Roman" w:hint="eastAsia"/>
              </w:rPr>
              <w:t>9</w:t>
            </w:r>
            <w:r>
              <w:rPr>
                <w:rFonts w:ascii="Times New Roman" w:hAnsi="Times New Roman"/>
              </w:rPr>
              <w:t>0% CI</w:t>
            </w:r>
          </w:p>
        </w:tc>
      </w:tr>
      <w:tr w:rsidR="001156EA" w14:paraId="23769B1F" w14:textId="77777777" w:rsidTr="00A37AAB">
        <w:trPr>
          <w:jc w:val="center"/>
        </w:trPr>
        <w:tc>
          <w:tcPr>
            <w:tcW w:w="772" w:type="pct"/>
            <w:tcBorders>
              <w:top w:val="single" w:sz="4" w:space="0" w:color="auto"/>
            </w:tcBorders>
            <w:vAlign w:val="center"/>
          </w:tcPr>
          <w:p w14:paraId="54DC1D73" w14:textId="77777777" w:rsidR="001156EA" w:rsidRDefault="001156EA" w:rsidP="00A37AAB">
            <w:pPr>
              <w:jc w:val="center"/>
              <w:rPr>
                <w:rFonts w:ascii="Times New Roman" w:hAnsi="Times New Roman"/>
              </w:rPr>
            </w:pPr>
            <w:r>
              <w:rPr>
                <w:rFonts w:ascii="Times New Roman" w:hAnsi="Times New Roman"/>
              </w:rPr>
              <w:t>Star</w:t>
            </w:r>
          </w:p>
        </w:tc>
        <w:tc>
          <w:tcPr>
            <w:tcW w:w="705" w:type="pct"/>
            <w:vMerge w:val="restart"/>
            <w:tcBorders>
              <w:top w:val="single" w:sz="4" w:space="0" w:color="auto"/>
            </w:tcBorders>
            <w:vAlign w:val="center"/>
          </w:tcPr>
          <w:p w14:paraId="1B62B88B" w14:textId="77777777" w:rsidR="001156EA" w:rsidRDefault="001156EA" w:rsidP="00A37AAB">
            <w:pPr>
              <w:jc w:val="center"/>
              <w:rPr>
                <w:rFonts w:ascii="Times New Roman" w:hAnsi="Times New Roman"/>
              </w:rPr>
            </w:pPr>
            <w:r>
              <w:rPr>
                <w:rFonts w:ascii="Times New Roman" w:hAnsi="Times New Roman" w:hint="eastAsia"/>
              </w:rPr>
              <w:t>1</w:t>
            </w:r>
            <w:r>
              <w:rPr>
                <w:rFonts w:ascii="Times New Roman" w:hAnsi="Times New Roman"/>
              </w:rPr>
              <w:t>.556</w:t>
            </w:r>
          </w:p>
        </w:tc>
        <w:tc>
          <w:tcPr>
            <w:tcW w:w="705" w:type="pct"/>
            <w:vMerge w:val="restart"/>
            <w:tcBorders>
              <w:top w:val="single" w:sz="4" w:space="0" w:color="auto"/>
            </w:tcBorders>
            <w:vAlign w:val="center"/>
          </w:tcPr>
          <w:p w14:paraId="354E7853" w14:textId="77777777" w:rsidR="001156EA" w:rsidRDefault="001156EA" w:rsidP="00A37AAB">
            <w:pPr>
              <w:jc w:val="center"/>
              <w:rPr>
                <w:rFonts w:ascii="Times New Roman" w:hAnsi="Times New Roman"/>
              </w:rPr>
            </w:pPr>
            <w:r>
              <w:rPr>
                <w:rFonts w:ascii="Times New Roman" w:hAnsi="Times New Roman" w:hint="eastAsia"/>
              </w:rPr>
              <w:t>[</w:t>
            </w:r>
            <w:r>
              <w:rPr>
                <w:rFonts w:ascii="Times New Roman" w:hAnsi="Times New Roman"/>
              </w:rPr>
              <w:t>0.457, 2.655]</w:t>
            </w:r>
          </w:p>
        </w:tc>
        <w:tc>
          <w:tcPr>
            <w:tcW w:w="704" w:type="pct"/>
            <w:vMerge w:val="restart"/>
            <w:tcBorders>
              <w:top w:val="single" w:sz="4" w:space="0" w:color="auto"/>
            </w:tcBorders>
            <w:vAlign w:val="center"/>
          </w:tcPr>
          <w:p w14:paraId="1E6ADB1A" w14:textId="77777777" w:rsidR="001156EA" w:rsidRDefault="001156EA" w:rsidP="00A37AAB">
            <w:pPr>
              <w:jc w:val="center"/>
              <w:rPr>
                <w:rFonts w:ascii="Times New Roman" w:hAnsi="Times New Roman"/>
              </w:rPr>
            </w:pPr>
            <w:r>
              <w:rPr>
                <w:rFonts w:ascii="Times New Roman" w:hAnsi="Times New Roman"/>
              </w:rPr>
              <w:t>1.444</w:t>
            </w:r>
          </w:p>
        </w:tc>
        <w:tc>
          <w:tcPr>
            <w:tcW w:w="705" w:type="pct"/>
            <w:vMerge w:val="restart"/>
            <w:tcBorders>
              <w:top w:val="single" w:sz="4" w:space="0" w:color="auto"/>
            </w:tcBorders>
            <w:vAlign w:val="center"/>
          </w:tcPr>
          <w:p w14:paraId="04642AD9" w14:textId="77777777" w:rsidR="001156EA" w:rsidRDefault="001156EA" w:rsidP="00A37AAB">
            <w:pPr>
              <w:jc w:val="center"/>
              <w:rPr>
                <w:rFonts w:ascii="Times New Roman" w:hAnsi="Times New Roman"/>
              </w:rPr>
            </w:pPr>
            <w:r>
              <w:rPr>
                <w:rFonts w:ascii="Times New Roman" w:hAnsi="Times New Roman" w:hint="eastAsia"/>
              </w:rPr>
              <w:t>[</w:t>
            </w:r>
            <w:r>
              <w:rPr>
                <w:rFonts w:ascii="Times New Roman" w:hAnsi="Times New Roman"/>
              </w:rPr>
              <w:t>0.073, 2.816]</w:t>
            </w:r>
          </w:p>
        </w:tc>
        <w:tc>
          <w:tcPr>
            <w:tcW w:w="705" w:type="pct"/>
            <w:vMerge w:val="restart"/>
            <w:tcBorders>
              <w:top w:val="single" w:sz="4" w:space="0" w:color="auto"/>
            </w:tcBorders>
            <w:vAlign w:val="center"/>
          </w:tcPr>
          <w:p w14:paraId="11CC755E" w14:textId="77777777" w:rsidR="001156EA" w:rsidRDefault="001156EA" w:rsidP="00A37AAB">
            <w:pPr>
              <w:jc w:val="center"/>
              <w:rPr>
                <w:rFonts w:ascii="Times New Roman" w:hAnsi="Times New Roman"/>
                <w:highlight w:val="yellow"/>
              </w:rPr>
            </w:pPr>
            <w:r>
              <w:rPr>
                <w:rFonts w:ascii="Times New Roman" w:hAnsi="Times New Roman"/>
              </w:rPr>
              <w:t>1.831</w:t>
            </w:r>
          </w:p>
        </w:tc>
        <w:tc>
          <w:tcPr>
            <w:tcW w:w="704" w:type="pct"/>
            <w:vMerge w:val="restart"/>
            <w:tcBorders>
              <w:top w:val="single" w:sz="4" w:space="0" w:color="auto"/>
            </w:tcBorders>
            <w:vAlign w:val="center"/>
          </w:tcPr>
          <w:p w14:paraId="6BBF42E7" w14:textId="77777777" w:rsidR="001156EA" w:rsidRDefault="001156EA" w:rsidP="00A37AAB">
            <w:pPr>
              <w:jc w:val="center"/>
              <w:rPr>
                <w:rFonts w:ascii="Times New Roman" w:hAnsi="Times New Roman"/>
              </w:rPr>
            </w:pPr>
            <w:r>
              <w:rPr>
                <w:rFonts w:ascii="Times New Roman" w:hAnsi="Times New Roman" w:hint="eastAsia"/>
              </w:rPr>
              <w:t>[</w:t>
            </w:r>
            <w:r>
              <w:rPr>
                <w:rFonts w:ascii="Times New Roman" w:hAnsi="Times New Roman"/>
              </w:rPr>
              <w:t>0.061, 3.601]</w:t>
            </w:r>
          </w:p>
        </w:tc>
      </w:tr>
      <w:tr w:rsidR="001156EA" w14:paraId="09552CC3" w14:textId="77777777" w:rsidTr="00A37AAB">
        <w:trPr>
          <w:jc w:val="center"/>
        </w:trPr>
        <w:tc>
          <w:tcPr>
            <w:tcW w:w="772" w:type="pct"/>
            <w:vAlign w:val="center"/>
          </w:tcPr>
          <w:p w14:paraId="1829A9D7" w14:textId="77777777" w:rsidR="001156EA" w:rsidRDefault="001156EA" w:rsidP="00A37AAB">
            <w:pPr>
              <w:jc w:val="center"/>
              <w:rPr>
                <w:rFonts w:ascii="Times New Roman" w:hAnsi="Times New Roman"/>
              </w:rPr>
            </w:pPr>
          </w:p>
        </w:tc>
        <w:tc>
          <w:tcPr>
            <w:tcW w:w="705" w:type="pct"/>
            <w:vMerge/>
            <w:vAlign w:val="center"/>
          </w:tcPr>
          <w:p w14:paraId="11654BB7" w14:textId="77777777" w:rsidR="001156EA" w:rsidRDefault="001156EA" w:rsidP="00A37AAB">
            <w:pPr>
              <w:jc w:val="center"/>
              <w:rPr>
                <w:rFonts w:ascii="Times New Roman" w:hAnsi="Times New Roman"/>
              </w:rPr>
            </w:pPr>
          </w:p>
        </w:tc>
        <w:tc>
          <w:tcPr>
            <w:tcW w:w="705" w:type="pct"/>
            <w:vMerge/>
            <w:vAlign w:val="center"/>
          </w:tcPr>
          <w:p w14:paraId="76165E34" w14:textId="77777777" w:rsidR="001156EA" w:rsidRDefault="001156EA" w:rsidP="00A37AAB">
            <w:pPr>
              <w:jc w:val="center"/>
              <w:rPr>
                <w:rFonts w:ascii="Times New Roman" w:hAnsi="Times New Roman"/>
              </w:rPr>
            </w:pPr>
          </w:p>
        </w:tc>
        <w:tc>
          <w:tcPr>
            <w:tcW w:w="704" w:type="pct"/>
            <w:vMerge/>
            <w:vAlign w:val="center"/>
          </w:tcPr>
          <w:p w14:paraId="5328EFF8" w14:textId="77777777" w:rsidR="001156EA" w:rsidRDefault="001156EA" w:rsidP="00A37AAB">
            <w:pPr>
              <w:jc w:val="center"/>
              <w:rPr>
                <w:rFonts w:ascii="Times New Roman" w:hAnsi="Times New Roman"/>
              </w:rPr>
            </w:pPr>
          </w:p>
        </w:tc>
        <w:tc>
          <w:tcPr>
            <w:tcW w:w="705" w:type="pct"/>
            <w:vMerge/>
            <w:vAlign w:val="center"/>
          </w:tcPr>
          <w:p w14:paraId="648AD954" w14:textId="77777777" w:rsidR="001156EA" w:rsidRDefault="001156EA" w:rsidP="00A37AAB">
            <w:pPr>
              <w:jc w:val="center"/>
              <w:rPr>
                <w:rFonts w:ascii="Times New Roman" w:hAnsi="Times New Roman"/>
              </w:rPr>
            </w:pPr>
          </w:p>
        </w:tc>
        <w:tc>
          <w:tcPr>
            <w:tcW w:w="705" w:type="pct"/>
            <w:vMerge/>
            <w:vAlign w:val="center"/>
          </w:tcPr>
          <w:p w14:paraId="3DC05C5C" w14:textId="77777777" w:rsidR="001156EA" w:rsidRDefault="001156EA" w:rsidP="00A37AAB">
            <w:pPr>
              <w:jc w:val="center"/>
              <w:rPr>
                <w:rFonts w:ascii="Times New Roman" w:hAnsi="Times New Roman"/>
                <w:highlight w:val="yellow"/>
              </w:rPr>
            </w:pPr>
          </w:p>
        </w:tc>
        <w:tc>
          <w:tcPr>
            <w:tcW w:w="704" w:type="pct"/>
            <w:vMerge/>
            <w:vAlign w:val="center"/>
          </w:tcPr>
          <w:p w14:paraId="17A3FE08" w14:textId="77777777" w:rsidR="001156EA" w:rsidRDefault="001156EA" w:rsidP="00A37AAB">
            <w:pPr>
              <w:jc w:val="center"/>
              <w:rPr>
                <w:rFonts w:ascii="Times New Roman" w:hAnsi="Times New Roman"/>
              </w:rPr>
            </w:pPr>
          </w:p>
        </w:tc>
      </w:tr>
      <w:tr w:rsidR="001156EA" w14:paraId="6FF0DB0B" w14:textId="77777777" w:rsidTr="00A37AAB">
        <w:trPr>
          <w:jc w:val="center"/>
        </w:trPr>
        <w:tc>
          <w:tcPr>
            <w:tcW w:w="772" w:type="pct"/>
            <w:vAlign w:val="center"/>
          </w:tcPr>
          <w:p w14:paraId="23A2DCA1" w14:textId="77777777" w:rsidR="001156EA" w:rsidRDefault="001156EA" w:rsidP="00A37AAB">
            <w:pPr>
              <w:jc w:val="center"/>
              <w:rPr>
                <w:rFonts w:ascii="Times New Roman" w:hAnsi="Times New Roman"/>
              </w:rPr>
            </w:pPr>
            <w:r>
              <w:rPr>
                <w:rFonts w:ascii="Times New Roman" w:hAnsi="Times New Roman"/>
              </w:rPr>
              <w:t>Score</w:t>
            </w:r>
          </w:p>
        </w:tc>
        <w:tc>
          <w:tcPr>
            <w:tcW w:w="705" w:type="pct"/>
            <w:vMerge w:val="restart"/>
            <w:vAlign w:val="center"/>
          </w:tcPr>
          <w:p w14:paraId="39F6D146" w14:textId="77777777" w:rsidR="001156EA" w:rsidRDefault="001156EA" w:rsidP="00A37AAB">
            <w:pPr>
              <w:jc w:val="center"/>
              <w:rPr>
                <w:rFonts w:ascii="Times New Roman" w:hAnsi="Times New Roman"/>
              </w:rPr>
            </w:pPr>
            <w:r>
              <w:rPr>
                <w:rFonts w:ascii="Times New Roman" w:hAnsi="Times New Roman"/>
              </w:rPr>
              <w:t>1.858</w:t>
            </w:r>
          </w:p>
        </w:tc>
        <w:tc>
          <w:tcPr>
            <w:tcW w:w="705" w:type="pct"/>
            <w:vMerge w:val="restart"/>
            <w:vAlign w:val="center"/>
          </w:tcPr>
          <w:p w14:paraId="4CC73A87" w14:textId="77777777" w:rsidR="001156EA" w:rsidRDefault="001156EA" w:rsidP="00A37AAB">
            <w:pPr>
              <w:jc w:val="center"/>
              <w:rPr>
                <w:rFonts w:ascii="Times New Roman" w:hAnsi="Times New Roman"/>
              </w:rPr>
            </w:pPr>
            <w:r>
              <w:rPr>
                <w:rFonts w:ascii="Times New Roman" w:hAnsi="Times New Roman" w:hint="eastAsia"/>
              </w:rPr>
              <w:t>[</w:t>
            </w:r>
            <w:r>
              <w:rPr>
                <w:rFonts w:ascii="Times New Roman" w:hAnsi="Times New Roman"/>
              </w:rPr>
              <w:t>0.709, 3.007]</w:t>
            </w:r>
          </w:p>
        </w:tc>
        <w:tc>
          <w:tcPr>
            <w:tcW w:w="704" w:type="pct"/>
            <w:vMerge w:val="restart"/>
            <w:vAlign w:val="center"/>
          </w:tcPr>
          <w:p w14:paraId="121D2D8E" w14:textId="77777777" w:rsidR="001156EA" w:rsidRDefault="001156EA" w:rsidP="00A37AAB">
            <w:pPr>
              <w:jc w:val="center"/>
              <w:rPr>
                <w:rFonts w:ascii="Times New Roman" w:hAnsi="Times New Roman"/>
              </w:rPr>
            </w:pPr>
            <w:r>
              <w:rPr>
                <w:rFonts w:ascii="Times New Roman" w:hAnsi="Times New Roman"/>
              </w:rPr>
              <w:t>1.747</w:t>
            </w:r>
          </w:p>
        </w:tc>
        <w:tc>
          <w:tcPr>
            <w:tcW w:w="705" w:type="pct"/>
            <w:vMerge w:val="restart"/>
            <w:vAlign w:val="center"/>
          </w:tcPr>
          <w:p w14:paraId="04695244" w14:textId="77777777" w:rsidR="001156EA" w:rsidRDefault="001156EA" w:rsidP="00A37AAB">
            <w:pPr>
              <w:jc w:val="center"/>
              <w:rPr>
                <w:rFonts w:ascii="Times New Roman" w:hAnsi="Times New Roman"/>
              </w:rPr>
            </w:pPr>
            <w:r>
              <w:rPr>
                <w:rFonts w:ascii="Times New Roman" w:hAnsi="Times New Roman" w:hint="eastAsia"/>
              </w:rPr>
              <w:t>[</w:t>
            </w:r>
            <w:r>
              <w:rPr>
                <w:rFonts w:ascii="Times New Roman" w:hAnsi="Times New Roman"/>
              </w:rPr>
              <w:t>0.346, 3.148]</w:t>
            </w:r>
          </w:p>
        </w:tc>
        <w:tc>
          <w:tcPr>
            <w:tcW w:w="705" w:type="pct"/>
            <w:vMerge w:val="restart"/>
            <w:vAlign w:val="center"/>
          </w:tcPr>
          <w:p w14:paraId="5785BE96" w14:textId="77777777" w:rsidR="001156EA" w:rsidRDefault="001156EA" w:rsidP="00A37AAB">
            <w:pPr>
              <w:jc w:val="center"/>
              <w:rPr>
                <w:rFonts w:ascii="Times New Roman" w:hAnsi="Times New Roman"/>
                <w:highlight w:val="yellow"/>
              </w:rPr>
            </w:pPr>
            <w:r>
              <w:rPr>
                <w:rFonts w:ascii="Times New Roman" w:hAnsi="Times New Roman"/>
              </w:rPr>
              <w:t>2.119</w:t>
            </w:r>
          </w:p>
        </w:tc>
        <w:tc>
          <w:tcPr>
            <w:tcW w:w="704" w:type="pct"/>
            <w:vMerge w:val="restart"/>
            <w:vAlign w:val="center"/>
          </w:tcPr>
          <w:p w14:paraId="40ED7010" w14:textId="77777777" w:rsidR="001156EA" w:rsidRDefault="001156EA" w:rsidP="00A37AAB">
            <w:pPr>
              <w:jc w:val="center"/>
              <w:rPr>
                <w:rFonts w:ascii="Times New Roman" w:hAnsi="Times New Roman"/>
              </w:rPr>
            </w:pPr>
            <w:r>
              <w:rPr>
                <w:rFonts w:ascii="Times New Roman" w:hAnsi="Times New Roman" w:hint="eastAsia"/>
              </w:rPr>
              <w:t>[</w:t>
            </w:r>
            <w:r>
              <w:rPr>
                <w:rFonts w:ascii="Times New Roman" w:hAnsi="Times New Roman"/>
              </w:rPr>
              <w:t>0.248, 3.991]</w:t>
            </w:r>
          </w:p>
        </w:tc>
      </w:tr>
      <w:tr w:rsidR="001156EA" w14:paraId="78222A12" w14:textId="77777777" w:rsidTr="00A37AAB">
        <w:trPr>
          <w:trHeight w:val="227"/>
          <w:jc w:val="center"/>
        </w:trPr>
        <w:tc>
          <w:tcPr>
            <w:tcW w:w="772" w:type="pct"/>
            <w:vAlign w:val="center"/>
          </w:tcPr>
          <w:p w14:paraId="06102EE9" w14:textId="77777777" w:rsidR="001156EA" w:rsidRDefault="001156EA" w:rsidP="00A37AAB">
            <w:pPr>
              <w:jc w:val="center"/>
              <w:rPr>
                <w:rFonts w:ascii="Times New Roman" w:hAnsi="Times New Roman"/>
              </w:rPr>
            </w:pPr>
          </w:p>
        </w:tc>
        <w:tc>
          <w:tcPr>
            <w:tcW w:w="705" w:type="pct"/>
            <w:vMerge/>
            <w:vAlign w:val="center"/>
          </w:tcPr>
          <w:p w14:paraId="35E44223" w14:textId="77777777" w:rsidR="001156EA" w:rsidRDefault="001156EA" w:rsidP="00A37AAB">
            <w:pPr>
              <w:jc w:val="center"/>
              <w:rPr>
                <w:rFonts w:ascii="Times New Roman" w:hAnsi="Times New Roman"/>
              </w:rPr>
            </w:pPr>
          </w:p>
        </w:tc>
        <w:tc>
          <w:tcPr>
            <w:tcW w:w="705" w:type="pct"/>
            <w:vMerge/>
            <w:vAlign w:val="center"/>
          </w:tcPr>
          <w:p w14:paraId="10CA19FA" w14:textId="77777777" w:rsidR="001156EA" w:rsidRDefault="001156EA" w:rsidP="00A37AAB">
            <w:pPr>
              <w:jc w:val="center"/>
              <w:rPr>
                <w:rFonts w:ascii="Times New Roman" w:hAnsi="Times New Roman"/>
              </w:rPr>
            </w:pPr>
          </w:p>
        </w:tc>
        <w:tc>
          <w:tcPr>
            <w:tcW w:w="704" w:type="pct"/>
            <w:vMerge/>
            <w:vAlign w:val="center"/>
          </w:tcPr>
          <w:p w14:paraId="34533675" w14:textId="77777777" w:rsidR="001156EA" w:rsidRDefault="001156EA" w:rsidP="00A37AAB">
            <w:pPr>
              <w:jc w:val="center"/>
              <w:rPr>
                <w:rFonts w:ascii="Times New Roman" w:hAnsi="Times New Roman"/>
              </w:rPr>
            </w:pPr>
          </w:p>
        </w:tc>
        <w:tc>
          <w:tcPr>
            <w:tcW w:w="705" w:type="pct"/>
            <w:vMerge/>
            <w:vAlign w:val="center"/>
          </w:tcPr>
          <w:p w14:paraId="775CE78A" w14:textId="77777777" w:rsidR="001156EA" w:rsidRDefault="001156EA" w:rsidP="00A37AAB">
            <w:pPr>
              <w:jc w:val="center"/>
              <w:rPr>
                <w:rFonts w:ascii="Times New Roman" w:hAnsi="Times New Roman"/>
              </w:rPr>
            </w:pPr>
          </w:p>
        </w:tc>
        <w:tc>
          <w:tcPr>
            <w:tcW w:w="705" w:type="pct"/>
            <w:vMerge/>
            <w:vAlign w:val="center"/>
          </w:tcPr>
          <w:p w14:paraId="422B8C73" w14:textId="77777777" w:rsidR="001156EA" w:rsidRDefault="001156EA" w:rsidP="00A37AAB">
            <w:pPr>
              <w:jc w:val="center"/>
              <w:rPr>
                <w:rFonts w:ascii="Times New Roman" w:hAnsi="Times New Roman"/>
              </w:rPr>
            </w:pPr>
          </w:p>
        </w:tc>
        <w:tc>
          <w:tcPr>
            <w:tcW w:w="704" w:type="pct"/>
            <w:vMerge/>
            <w:vAlign w:val="center"/>
          </w:tcPr>
          <w:p w14:paraId="1BB7E03C" w14:textId="77777777" w:rsidR="001156EA" w:rsidRDefault="001156EA" w:rsidP="00A37AAB">
            <w:pPr>
              <w:jc w:val="center"/>
              <w:rPr>
                <w:rFonts w:ascii="Times New Roman" w:hAnsi="Times New Roman"/>
              </w:rPr>
            </w:pPr>
          </w:p>
        </w:tc>
      </w:tr>
      <w:tr w:rsidR="001156EA" w14:paraId="309290B0" w14:textId="77777777" w:rsidTr="00A37AAB">
        <w:trPr>
          <w:jc w:val="center"/>
        </w:trPr>
        <w:tc>
          <w:tcPr>
            <w:tcW w:w="772" w:type="pct"/>
            <w:vAlign w:val="center"/>
          </w:tcPr>
          <w:p w14:paraId="51B4F14B" w14:textId="77777777" w:rsidR="001156EA" w:rsidRDefault="001156EA" w:rsidP="00A37AAB">
            <w:pPr>
              <w:jc w:val="center"/>
              <w:rPr>
                <w:rFonts w:ascii="Times New Roman" w:hAnsi="Times New Roman"/>
              </w:rPr>
            </w:pPr>
            <w:r>
              <w:rPr>
                <w:rFonts w:ascii="Times New Roman" w:hAnsi="Times New Roman" w:hint="eastAsia"/>
              </w:rPr>
              <w:t>C</w:t>
            </w:r>
            <w:r>
              <w:rPr>
                <w:rFonts w:ascii="Times New Roman" w:hAnsi="Times New Roman"/>
              </w:rPr>
              <w:t>ontain</w:t>
            </w:r>
          </w:p>
        </w:tc>
        <w:tc>
          <w:tcPr>
            <w:tcW w:w="705" w:type="pct"/>
            <w:vMerge w:val="restart"/>
            <w:vAlign w:val="center"/>
          </w:tcPr>
          <w:p w14:paraId="2599B4B9" w14:textId="77777777" w:rsidR="001156EA" w:rsidRDefault="001156EA" w:rsidP="00A37AAB">
            <w:pPr>
              <w:jc w:val="center"/>
              <w:rPr>
                <w:rFonts w:ascii="Times New Roman" w:hAnsi="Times New Roman"/>
              </w:rPr>
            </w:pPr>
            <w:r>
              <w:rPr>
                <w:rFonts w:ascii="Times New Roman" w:hAnsi="Times New Roman" w:hint="eastAsia"/>
              </w:rPr>
              <w:t>0</w:t>
            </w:r>
            <w:r>
              <w:rPr>
                <w:rFonts w:ascii="Times New Roman" w:hAnsi="Times New Roman"/>
              </w:rPr>
              <w:t>.266</w:t>
            </w:r>
          </w:p>
        </w:tc>
        <w:tc>
          <w:tcPr>
            <w:tcW w:w="705" w:type="pct"/>
            <w:vMerge w:val="restart"/>
            <w:vAlign w:val="center"/>
          </w:tcPr>
          <w:p w14:paraId="14B6D4F5" w14:textId="77777777" w:rsidR="001156EA" w:rsidRDefault="001156EA" w:rsidP="00A37AAB">
            <w:pPr>
              <w:jc w:val="center"/>
              <w:rPr>
                <w:rFonts w:ascii="Times New Roman" w:hAnsi="Times New Roman"/>
              </w:rPr>
            </w:pPr>
            <w:r>
              <w:rPr>
                <w:rFonts w:ascii="Times New Roman" w:hAnsi="Times New Roman" w:hint="eastAsia"/>
              </w:rPr>
              <w:t>[</w:t>
            </w:r>
            <w:r>
              <w:rPr>
                <w:rFonts w:ascii="Times New Roman" w:hAnsi="Times New Roman"/>
              </w:rPr>
              <w:t>-0.063, 0.594]</w:t>
            </w:r>
          </w:p>
        </w:tc>
        <w:tc>
          <w:tcPr>
            <w:tcW w:w="704" w:type="pct"/>
            <w:vMerge w:val="restart"/>
            <w:vAlign w:val="center"/>
          </w:tcPr>
          <w:p w14:paraId="451473E0" w14:textId="77777777" w:rsidR="001156EA" w:rsidRDefault="001156EA" w:rsidP="00A37AAB">
            <w:pPr>
              <w:jc w:val="center"/>
              <w:rPr>
                <w:rFonts w:ascii="Times New Roman" w:hAnsi="Times New Roman"/>
              </w:rPr>
            </w:pPr>
            <w:r>
              <w:rPr>
                <w:rFonts w:ascii="Times New Roman" w:hAnsi="Times New Roman"/>
              </w:rPr>
              <w:t>0.151</w:t>
            </w:r>
          </w:p>
        </w:tc>
        <w:tc>
          <w:tcPr>
            <w:tcW w:w="705" w:type="pct"/>
            <w:vMerge w:val="restart"/>
            <w:vAlign w:val="center"/>
          </w:tcPr>
          <w:p w14:paraId="3CAE2D0B" w14:textId="77777777" w:rsidR="001156EA" w:rsidRDefault="001156EA" w:rsidP="00A37AAB">
            <w:pPr>
              <w:jc w:val="center"/>
              <w:rPr>
                <w:rFonts w:ascii="Times New Roman" w:hAnsi="Times New Roman"/>
              </w:rPr>
            </w:pPr>
            <w:r>
              <w:rPr>
                <w:rFonts w:ascii="Times New Roman" w:hAnsi="Times New Roman" w:hint="eastAsia"/>
              </w:rPr>
              <w:t>[</w:t>
            </w:r>
            <w:r>
              <w:rPr>
                <w:rFonts w:ascii="Times New Roman" w:hAnsi="Times New Roman"/>
              </w:rPr>
              <w:t>-0.268, 0.569]</w:t>
            </w:r>
          </w:p>
        </w:tc>
        <w:tc>
          <w:tcPr>
            <w:tcW w:w="705" w:type="pct"/>
            <w:vMerge w:val="restart"/>
            <w:vAlign w:val="center"/>
          </w:tcPr>
          <w:p w14:paraId="0102E294" w14:textId="77777777" w:rsidR="001156EA" w:rsidRDefault="001156EA" w:rsidP="00A37AAB">
            <w:pPr>
              <w:jc w:val="center"/>
              <w:rPr>
                <w:rFonts w:ascii="Times New Roman" w:hAnsi="Times New Roman"/>
              </w:rPr>
            </w:pPr>
            <w:r>
              <w:rPr>
                <w:rFonts w:ascii="Times New Roman" w:hAnsi="Times New Roman"/>
              </w:rPr>
              <w:t>0.395</w:t>
            </w:r>
          </w:p>
        </w:tc>
        <w:tc>
          <w:tcPr>
            <w:tcW w:w="704" w:type="pct"/>
            <w:vMerge w:val="restart"/>
            <w:vAlign w:val="center"/>
          </w:tcPr>
          <w:p w14:paraId="66BB0A9A" w14:textId="77777777" w:rsidR="001156EA" w:rsidRDefault="001156EA" w:rsidP="00A37AAB">
            <w:pPr>
              <w:jc w:val="center"/>
              <w:rPr>
                <w:rFonts w:ascii="Times New Roman" w:hAnsi="Times New Roman"/>
              </w:rPr>
            </w:pPr>
            <w:r>
              <w:rPr>
                <w:rFonts w:ascii="Times New Roman" w:hAnsi="Times New Roman" w:hint="eastAsia"/>
              </w:rPr>
              <w:t>[</w:t>
            </w:r>
            <w:r>
              <w:rPr>
                <w:rFonts w:ascii="Times New Roman" w:hAnsi="Times New Roman"/>
              </w:rPr>
              <w:t>-0.161, 0.950]</w:t>
            </w:r>
          </w:p>
        </w:tc>
      </w:tr>
      <w:tr w:rsidR="001156EA" w14:paraId="6B052EEC" w14:textId="77777777" w:rsidTr="00A37AAB">
        <w:trPr>
          <w:jc w:val="center"/>
        </w:trPr>
        <w:tc>
          <w:tcPr>
            <w:tcW w:w="772" w:type="pct"/>
            <w:tcBorders>
              <w:bottom w:val="single" w:sz="12" w:space="0" w:color="auto"/>
            </w:tcBorders>
            <w:vAlign w:val="center"/>
          </w:tcPr>
          <w:p w14:paraId="01C56D9C" w14:textId="77777777" w:rsidR="001156EA" w:rsidRDefault="001156EA" w:rsidP="00A37AAB">
            <w:pPr>
              <w:jc w:val="center"/>
              <w:rPr>
                <w:rFonts w:ascii="Times New Roman" w:hAnsi="Times New Roman"/>
              </w:rPr>
            </w:pPr>
          </w:p>
        </w:tc>
        <w:tc>
          <w:tcPr>
            <w:tcW w:w="705" w:type="pct"/>
            <w:vMerge/>
            <w:tcBorders>
              <w:bottom w:val="single" w:sz="12" w:space="0" w:color="auto"/>
            </w:tcBorders>
            <w:vAlign w:val="center"/>
          </w:tcPr>
          <w:p w14:paraId="0E0A9998" w14:textId="77777777" w:rsidR="001156EA" w:rsidRDefault="001156EA" w:rsidP="00A37AAB">
            <w:pPr>
              <w:jc w:val="center"/>
              <w:rPr>
                <w:rFonts w:ascii="Times New Roman" w:hAnsi="Times New Roman"/>
              </w:rPr>
            </w:pPr>
          </w:p>
        </w:tc>
        <w:tc>
          <w:tcPr>
            <w:tcW w:w="705" w:type="pct"/>
            <w:vMerge/>
            <w:tcBorders>
              <w:bottom w:val="single" w:sz="12" w:space="0" w:color="auto"/>
            </w:tcBorders>
            <w:vAlign w:val="center"/>
          </w:tcPr>
          <w:p w14:paraId="47B31E3C" w14:textId="77777777" w:rsidR="001156EA" w:rsidRDefault="001156EA" w:rsidP="00A37AAB">
            <w:pPr>
              <w:jc w:val="center"/>
              <w:rPr>
                <w:rFonts w:ascii="Times New Roman" w:hAnsi="Times New Roman"/>
              </w:rPr>
            </w:pPr>
          </w:p>
        </w:tc>
        <w:tc>
          <w:tcPr>
            <w:tcW w:w="704" w:type="pct"/>
            <w:vMerge/>
            <w:tcBorders>
              <w:bottom w:val="single" w:sz="12" w:space="0" w:color="auto"/>
            </w:tcBorders>
            <w:vAlign w:val="center"/>
          </w:tcPr>
          <w:p w14:paraId="3D9BAF40" w14:textId="77777777" w:rsidR="001156EA" w:rsidRDefault="001156EA" w:rsidP="00A37AAB">
            <w:pPr>
              <w:jc w:val="center"/>
              <w:rPr>
                <w:rFonts w:ascii="Times New Roman" w:hAnsi="Times New Roman"/>
              </w:rPr>
            </w:pPr>
          </w:p>
        </w:tc>
        <w:tc>
          <w:tcPr>
            <w:tcW w:w="705" w:type="pct"/>
            <w:vMerge/>
            <w:tcBorders>
              <w:bottom w:val="single" w:sz="12" w:space="0" w:color="auto"/>
            </w:tcBorders>
            <w:vAlign w:val="center"/>
          </w:tcPr>
          <w:p w14:paraId="189F00B8" w14:textId="77777777" w:rsidR="001156EA" w:rsidRDefault="001156EA" w:rsidP="00A37AAB">
            <w:pPr>
              <w:jc w:val="center"/>
              <w:rPr>
                <w:rFonts w:ascii="Times New Roman" w:hAnsi="Times New Roman"/>
              </w:rPr>
            </w:pPr>
          </w:p>
        </w:tc>
        <w:tc>
          <w:tcPr>
            <w:tcW w:w="705" w:type="pct"/>
            <w:vMerge/>
            <w:tcBorders>
              <w:bottom w:val="single" w:sz="12" w:space="0" w:color="auto"/>
            </w:tcBorders>
            <w:vAlign w:val="center"/>
          </w:tcPr>
          <w:p w14:paraId="26EB5DD9" w14:textId="77777777" w:rsidR="001156EA" w:rsidRDefault="001156EA" w:rsidP="00A37AAB">
            <w:pPr>
              <w:jc w:val="center"/>
              <w:rPr>
                <w:rFonts w:ascii="Times New Roman" w:hAnsi="Times New Roman"/>
              </w:rPr>
            </w:pPr>
          </w:p>
        </w:tc>
        <w:tc>
          <w:tcPr>
            <w:tcW w:w="704" w:type="pct"/>
            <w:vMerge/>
            <w:tcBorders>
              <w:bottom w:val="single" w:sz="12" w:space="0" w:color="auto"/>
            </w:tcBorders>
            <w:vAlign w:val="center"/>
          </w:tcPr>
          <w:p w14:paraId="2E7C20DB" w14:textId="77777777" w:rsidR="001156EA" w:rsidRDefault="001156EA" w:rsidP="00A37AAB">
            <w:pPr>
              <w:jc w:val="center"/>
              <w:rPr>
                <w:rFonts w:ascii="Times New Roman" w:hAnsi="Times New Roman"/>
              </w:rPr>
            </w:pPr>
          </w:p>
        </w:tc>
      </w:tr>
    </w:tbl>
    <w:p w14:paraId="2F3B5EBE" w14:textId="77777777" w:rsidR="001156EA" w:rsidRPr="001156EA" w:rsidRDefault="001156EA" w:rsidP="003F203F">
      <w:pPr>
        <w:rPr>
          <w:lang w:val="de-DE"/>
        </w:rPr>
      </w:pPr>
    </w:p>
    <w:sectPr w:rsidR="001156EA" w:rsidRPr="001156EA">
      <w:footerReference w:type="default" r:id="rId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6619EE" w14:textId="77777777" w:rsidR="00536270" w:rsidRDefault="00536270">
      <w:r>
        <w:separator/>
      </w:r>
    </w:p>
  </w:endnote>
  <w:endnote w:type="continuationSeparator" w:id="0">
    <w:p w14:paraId="21B46E40" w14:textId="77777777" w:rsidR="00536270" w:rsidRDefault="005362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AdvGulliv-R">
    <w:altName w:val="Cambria"/>
    <w:charset w:val="00"/>
    <w:family w:val="roman"/>
    <w:pitch w:val="default"/>
  </w:font>
  <w:font w:name="AdvOT596495f2+20">
    <w:altName w:val="Cambria"/>
    <w:charset w:val="00"/>
    <w:family w:val="roman"/>
    <w:pitch w:val="default"/>
  </w:font>
  <w:font w:name="AdvOT596495f2+fb">
    <w:altName w:val="Cambria"/>
    <w:charset w:val="00"/>
    <w:family w:val="roman"/>
    <w:pitch w:val="default"/>
  </w:font>
  <w:font w:name="MTSY">
    <w:altName w:val="Cambria"/>
    <w:charset w:val="00"/>
    <w:family w:val="roman"/>
    <w:pitch w:val="default"/>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8F8B16" w14:textId="77777777" w:rsidR="001156EA" w:rsidRDefault="001156E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CFD192" w14:textId="77777777" w:rsidR="001156EA" w:rsidRDefault="001156E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38EE93" w14:textId="77777777" w:rsidR="001156EA" w:rsidRDefault="001156E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8824570"/>
    </w:sdtPr>
    <w:sdtEndPr/>
    <w:sdtContent>
      <w:p w14:paraId="2BE362F9" w14:textId="77777777" w:rsidR="001156EA" w:rsidRDefault="001156EA" w:rsidP="001156EA">
        <w:pPr>
          <w:pStyle w:val="Footer"/>
        </w:pPr>
      </w:p>
      <w:p w14:paraId="3853FCC1" w14:textId="4DC579ED" w:rsidR="00347376" w:rsidRDefault="00536270" w:rsidP="001156EA">
        <w:pPr>
          <w:pStyle w:val="Footer"/>
        </w:pPr>
      </w:p>
    </w:sdtContent>
  </w:sdt>
  <w:p w14:paraId="09144529" w14:textId="77777777" w:rsidR="00347376" w:rsidRDefault="003473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4898A3" w14:textId="77777777" w:rsidR="00536270" w:rsidRDefault="00536270">
      <w:r>
        <w:separator/>
      </w:r>
    </w:p>
  </w:footnote>
  <w:footnote w:type="continuationSeparator" w:id="0">
    <w:p w14:paraId="4369419A" w14:textId="77777777" w:rsidR="00536270" w:rsidRDefault="005362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768E27" w14:textId="77777777" w:rsidR="001156EA" w:rsidRDefault="001156E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F06043" w14:textId="77777777" w:rsidR="001156EA" w:rsidRDefault="001156E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879AF3" w14:textId="77777777" w:rsidR="001156EA" w:rsidRDefault="001156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E57F15"/>
    <w:multiLevelType w:val="multilevel"/>
    <w:tmpl w:val="5CE57F15"/>
    <w:lvl w:ilvl="0">
      <w:start w:val="1"/>
      <w:numFmt w:val="decimal"/>
      <w:lvlText w:val="%1."/>
      <w:lvlJc w:val="left"/>
      <w:pPr>
        <w:ind w:left="360" w:hanging="360"/>
      </w:pPr>
      <w:rPr>
        <w:rFonts w:hint="default"/>
        <w:color w:val="auto"/>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hyphenationZone w:val="425"/>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VmYTZiZjBhNWIzMWNkY2IzYjZmZjE1NDljNDNjZDUifQ=="/>
  </w:docVars>
  <w:rsids>
    <w:rsidRoot w:val="00455EE8"/>
    <w:rsid w:val="00000145"/>
    <w:rsid w:val="00000263"/>
    <w:rsid w:val="00000CAD"/>
    <w:rsid w:val="000031B8"/>
    <w:rsid w:val="00004357"/>
    <w:rsid w:val="00004D0D"/>
    <w:rsid w:val="00004EFA"/>
    <w:rsid w:val="0000751B"/>
    <w:rsid w:val="000124C6"/>
    <w:rsid w:val="00013000"/>
    <w:rsid w:val="000163E7"/>
    <w:rsid w:val="00017146"/>
    <w:rsid w:val="00021FAA"/>
    <w:rsid w:val="00023977"/>
    <w:rsid w:val="0002471C"/>
    <w:rsid w:val="000255D3"/>
    <w:rsid w:val="000279DA"/>
    <w:rsid w:val="00030078"/>
    <w:rsid w:val="00031DF2"/>
    <w:rsid w:val="00032E6C"/>
    <w:rsid w:val="000344F5"/>
    <w:rsid w:val="0003639D"/>
    <w:rsid w:val="00036926"/>
    <w:rsid w:val="00036F9D"/>
    <w:rsid w:val="00040B07"/>
    <w:rsid w:val="0004377F"/>
    <w:rsid w:val="00043DA9"/>
    <w:rsid w:val="00045373"/>
    <w:rsid w:val="00045F89"/>
    <w:rsid w:val="00046DBC"/>
    <w:rsid w:val="00046EC1"/>
    <w:rsid w:val="0005583B"/>
    <w:rsid w:val="00061B24"/>
    <w:rsid w:val="00064792"/>
    <w:rsid w:val="00064A21"/>
    <w:rsid w:val="00064C53"/>
    <w:rsid w:val="000651E3"/>
    <w:rsid w:val="00065800"/>
    <w:rsid w:val="00065A3E"/>
    <w:rsid w:val="000673D9"/>
    <w:rsid w:val="000677B0"/>
    <w:rsid w:val="00070C11"/>
    <w:rsid w:val="00070F98"/>
    <w:rsid w:val="00071103"/>
    <w:rsid w:val="000712A3"/>
    <w:rsid w:val="000744D7"/>
    <w:rsid w:val="000755B7"/>
    <w:rsid w:val="00076549"/>
    <w:rsid w:val="0008569E"/>
    <w:rsid w:val="000865E9"/>
    <w:rsid w:val="00094512"/>
    <w:rsid w:val="00094CF1"/>
    <w:rsid w:val="00097F98"/>
    <w:rsid w:val="000A0491"/>
    <w:rsid w:val="000A1DF3"/>
    <w:rsid w:val="000A2137"/>
    <w:rsid w:val="000A2AB2"/>
    <w:rsid w:val="000A32B8"/>
    <w:rsid w:val="000A446D"/>
    <w:rsid w:val="000A4765"/>
    <w:rsid w:val="000A4A42"/>
    <w:rsid w:val="000A4AB8"/>
    <w:rsid w:val="000A62B6"/>
    <w:rsid w:val="000B00FC"/>
    <w:rsid w:val="000B0226"/>
    <w:rsid w:val="000B54B6"/>
    <w:rsid w:val="000C0018"/>
    <w:rsid w:val="000C194E"/>
    <w:rsid w:val="000C43F6"/>
    <w:rsid w:val="000C4596"/>
    <w:rsid w:val="000C4D75"/>
    <w:rsid w:val="000C57EA"/>
    <w:rsid w:val="000D1991"/>
    <w:rsid w:val="000D29D6"/>
    <w:rsid w:val="000D2ACA"/>
    <w:rsid w:val="000D351D"/>
    <w:rsid w:val="000D4701"/>
    <w:rsid w:val="000D504E"/>
    <w:rsid w:val="000D6159"/>
    <w:rsid w:val="000D6421"/>
    <w:rsid w:val="000D6942"/>
    <w:rsid w:val="000E035D"/>
    <w:rsid w:val="000E18CF"/>
    <w:rsid w:val="000E2655"/>
    <w:rsid w:val="000E27FD"/>
    <w:rsid w:val="000E2D76"/>
    <w:rsid w:val="000E3DCD"/>
    <w:rsid w:val="000E4A72"/>
    <w:rsid w:val="000E565A"/>
    <w:rsid w:val="000E78A1"/>
    <w:rsid w:val="000F185B"/>
    <w:rsid w:val="000F1E76"/>
    <w:rsid w:val="000F24AD"/>
    <w:rsid w:val="000F2556"/>
    <w:rsid w:val="000F31BE"/>
    <w:rsid w:val="000F398C"/>
    <w:rsid w:val="000F69C1"/>
    <w:rsid w:val="000F6CC5"/>
    <w:rsid w:val="000F75C9"/>
    <w:rsid w:val="000F7B28"/>
    <w:rsid w:val="001031AC"/>
    <w:rsid w:val="00104315"/>
    <w:rsid w:val="00104CB8"/>
    <w:rsid w:val="00106637"/>
    <w:rsid w:val="001079F1"/>
    <w:rsid w:val="001106E7"/>
    <w:rsid w:val="00111EC0"/>
    <w:rsid w:val="001142F9"/>
    <w:rsid w:val="001156EA"/>
    <w:rsid w:val="00115B10"/>
    <w:rsid w:val="0012042E"/>
    <w:rsid w:val="00120CC9"/>
    <w:rsid w:val="00130233"/>
    <w:rsid w:val="00131C06"/>
    <w:rsid w:val="001322C7"/>
    <w:rsid w:val="00133ACC"/>
    <w:rsid w:val="0013425E"/>
    <w:rsid w:val="00140F19"/>
    <w:rsid w:val="00141427"/>
    <w:rsid w:val="001440E0"/>
    <w:rsid w:val="001443B9"/>
    <w:rsid w:val="001462F5"/>
    <w:rsid w:val="00147332"/>
    <w:rsid w:val="00151A9C"/>
    <w:rsid w:val="00154EA5"/>
    <w:rsid w:val="001577B0"/>
    <w:rsid w:val="00160C86"/>
    <w:rsid w:val="00160DEC"/>
    <w:rsid w:val="00161EE7"/>
    <w:rsid w:val="00162E2E"/>
    <w:rsid w:val="001638B1"/>
    <w:rsid w:val="00165ED3"/>
    <w:rsid w:val="00166C17"/>
    <w:rsid w:val="001703E6"/>
    <w:rsid w:val="00170692"/>
    <w:rsid w:val="0017262F"/>
    <w:rsid w:val="00175EE3"/>
    <w:rsid w:val="00180CD2"/>
    <w:rsid w:val="00181A67"/>
    <w:rsid w:val="001827C7"/>
    <w:rsid w:val="00184A25"/>
    <w:rsid w:val="00186578"/>
    <w:rsid w:val="001866BC"/>
    <w:rsid w:val="00186B0E"/>
    <w:rsid w:val="00187968"/>
    <w:rsid w:val="00191AD4"/>
    <w:rsid w:val="001943CA"/>
    <w:rsid w:val="00194D41"/>
    <w:rsid w:val="001953AC"/>
    <w:rsid w:val="00195BA8"/>
    <w:rsid w:val="001A0013"/>
    <w:rsid w:val="001A03F8"/>
    <w:rsid w:val="001A21D5"/>
    <w:rsid w:val="001A2385"/>
    <w:rsid w:val="001A3CFF"/>
    <w:rsid w:val="001A423C"/>
    <w:rsid w:val="001A46A9"/>
    <w:rsid w:val="001B07CD"/>
    <w:rsid w:val="001B0A2A"/>
    <w:rsid w:val="001B1032"/>
    <w:rsid w:val="001B2005"/>
    <w:rsid w:val="001B3D11"/>
    <w:rsid w:val="001B4F79"/>
    <w:rsid w:val="001B5357"/>
    <w:rsid w:val="001B53E6"/>
    <w:rsid w:val="001C1F64"/>
    <w:rsid w:val="001C33C5"/>
    <w:rsid w:val="001C3698"/>
    <w:rsid w:val="001C3EEF"/>
    <w:rsid w:val="001C4070"/>
    <w:rsid w:val="001C4915"/>
    <w:rsid w:val="001C4FE9"/>
    <w:rsid w:val="001C7A13"/>
    <w:rsid w:val="001C7D40"/>
    <w:rsid w:val="001D17C0"/>
    <w:rsid w:val="001D3DB6"/>
    <w:rsid w:val="001D6F97"/>
    <w:rsid w:val="001D78D9"/>
    <w:rsid w:val="001E3651"/>
    <w:rsid w:val="001E40C2"/>
    <w:rsid w:val="001F03B3"/>
    <w:rsid w:val="001F19B8"/>
    <w:rsid w:val="001F33F7"/>
    <w:rsid w:val="001F4904"/>
    <w:rsid w:val="001F50C4"/>
    <w:rsid w:val="001F56CD"/>
    <w:rsid w:val="0020171E"/>
    <w:rsid w:val="002032E0"/>
    <w:rsid w:val="00203371"/>
    <w:rsid w:val="00203E66"/>
    <w:rsid w:val="00206667"/>
    <w:rsid w:val="00206AB2"/>
    <w:rsid w:val="0020765A"/>
    <w:rsid w:val="002101C0"/>
    <w:rsid w:val="002109FB"/>
    <w:rsid w:val="00212CB4"/>
    <w:rsid w:val="00213CF3"/>
    <w:rsid w:val="00215CF9"/>
    <w:rsid w:val="0021688D"/>
    <w:rsid w:val="002204D8"/>
    <w:rsid w:val="002205CA"/>
    <w:rsid w:val="002208FE"/>
    <w:rsid w:val="00221B65"/>
    <w:rsid w:val="00221DBD"/>
    <w:rsid w:val="00222794"/>
    <w:rsid w:val="00223B7F"/>
    <w:rsid w:val="00225D84"/>
    <w:rsid w:val="00227714"/>
    <w:rsid w:val="00227A2B"/>
    <w:rsid w:val="00230ADB"/>
    <w:rsid w:val="002313BF"/>
    <w:rsid w:val="00231F4A"/>
    <w:rsid w:val="002336E5"/>
    <w:rsid w:val="00235C3B"/>
    <w:rsid w:val="00237AC6"/>
    <w:rsid w:val="00237EC5"/>
    <w:rsid w:val="00240CA5"/>
    <w:rsid w:val="0024301A"/>
    <w:rsid w:val="0024340E"/>
    <w:rsid w:val="00245F0A"/>
    <w:rsid w:val="00246B4A"/>
    <w:rsid w:val="00250143"/>
    <w:rsid w:val="002509AF"/>
    <w:rsid w:val="00253EFA"/>
    <w:rsid w:val="00255869"/>
    <w:rsid w:val="00257926"/>
    <w:rsid w:val="00257FAD"/>
    <w:rsid w:val="00262A0A"/>
    <w:rsid w:val="00265CFC"/>
    <w:rsid w:val="0026645B"/>
    <w:rsid w:val="00270AA9"/>
    <w:rsid w:val="00274E6F"/>
    <w:rsid w:val="002760A7"/>
    <w:rsid w:val="00276804"/>
    <w:rsid w:val="00283CA3"/>
    <w:rsid w:val="00284954"/>
    <w:rsid w:val="002853D4"/>
    <w:rsid w:val="002876D7"/>
    <w:rsid w:val="0029036B"/>
    <w:rsid w:val="0029054C"/>
    <w:rsid w:val="00294883"/>
    <w:rsid w:val="00295456"/>
    <w:rsid w:val="0029645B"/>
    <w:rsid w:val="002A2506"/>
    <w:rsid w:val="002A252A"/>
    <w:rsid w:val="002A2FF0"/>
    <w:rsid w:val="002A31C6"/>
    <w:rsid w:val="002A3283"/>
    <w:rsid w:val="002A3965"/>
    <w:rsid w:val="002B0CD9"/>
    <w:rsid w:val="002B0E89"/>
    <w:rsid w:val="002B0EA6"/>
    <w:rsid w:val="002B1484"/>
    <w:rsid w:val="002B2349"/>
    <w:rsid w:val="002B4B10"/>
    <w:rsid w:val="002C16BD"/>
    <w:rsid w:val="002C1A7C"/>
    <w:rsid w:val="002C21E8"/>
    <w:rsid w:val="002C3769"/>
    <w:rsid w:val="002C3CDF"/>
    <w:rsid w:val="002C62C6"/>
    <w:rsid w:val="002D7EFE"/>
    <w:rsid w:val="002E04DF"/>
    <w:rsid w:val="002E3775"/>
    <w:rsid w:val="002E4217"/>
    <w:rsid w:val="002E445D"/>
    <w:rsid w:val="002E619A"/>
    <w:rsid w:val="002E65F7"/>
    <w:rsid w:val="002F09BC"/>
    <w:rsid w:val="002F09BD"/>
    <w:rsid w:val="002F3544"/>
    <w:rsid w:val="002F4FEC"/>
    <w:rsid w:val="002F5232"/>
    <w:rsid w:val="002F53F1"/>
    <w:rsid w:val="002F5491"/>
    <w:rsid w:val="002F5F73"/>
    <w:rsid w:val="002F6F1F"/>
    <w:rsid w:val="00300AFC"/>
    <w:rsid w:val="00300BFF"/>
    <w:rsid w:val="00301DB2"/>
    <w:rsid w:val="00303F77"/>
    <w:rsid w:val="00305EBB"/>
    <w:rsid w:val="0030620E"/>
    <w:rsid w:val="00307260"/>
    <w:rsid w:val="00307A3D"/>
    <w:rsid w:val="00312DAB"/>
    <w:rsid w:val="00315719"/>
    <w:rsid w:val="00320BC5"/>
    <w:rsid w:val="00321E88"/>
    <w:rsid w:val="00323B1F"/>
    <w:rsid w:val="003256AE"/>
    <w:rsid w:val="00327066"/>
    <w:rsid w:val="00330083"/>
    <w:rsid w:val="00332D55"/>
    <w:rsid w:val="00337BFF"/>
    <w:rsid w:val="00342F35"/>
    <w:rsid w:val="00343366"/>
    <w:rsid w:val="00343D68"/>
    <w:rsid w:val="0034534D"/>
    <w:rsid w:val="00347048"/>
    <w:rsid w:val="00347376"/>
    <w:rsid w:val="00351258"/>
    <w:rsid w:val="00356036"/>
    <w:rsid w:val="003577C9"/>
    <w:rsid w:val="00361E90"/>
    <w:rsid w:val="0036736D"/>
    <w:rsid w:val="00371248"/>
    <w:rsid w:val="00372567"/>
    <w:rsid w:val="00372C46"/>
    <w:rsid w:val="00373C54"/>
    <w:rsid w:val="0037404A"/>
    <w:rsid w:val="00376160"/>
    <w:rsid w:val="003765E6"/>
    <w:rsid w:val="00377F87"/>
    <w:rsid w:val="003904B8"/>
    <w:rsid w:val="00390A60"/>
    <w:rsid w:val="00392689"/>
    <w:rsid w:val="003942A2"/>
    <w:rsid w:val="00394472"/>
    <w:rsid w:val="00396B6F"/>
    <w:rsid w:val="00397CC4"/>
    <w:rsid w:val="00397D8E"/>
    <w:rsid w:val="003A154E"/>
    <w:rsid w:val="003A19CB"/>
    <w:rsid w:val="003A2A1C"/>
    <w:rsid w:val="003A43EF"/>
    <w:rsid w:val="003A5A62"/>
    <w:rsid w:val="003B12F6"/>
    <w:rsid w:val="003B19DF"/>
    <w:rsid w:val="003B2018"/>
    <w:rsid w:val="003B2153"/>
    <w:rsid w:val="003B247B"/>
    <w:rsid w:val="003B333E"/>
    <w:rsid w:val="003B449A"/>
    <w:rsid w:val="003B70ED"/>
    <w:rsid w:val="003C0E25"/>
    <w:rsid w:val="003C4D04"/>
    <w:rsid w:val="003C58E6"/>
    <w:rsid w:val="003D0668"/>
    <w:rsid w:val="003D1E03"/>
    <w:rsid w:val="003D4659"/>
    <w:rsid w:val="003E0607"/>
    <w:rsid w:val="003E6CD0"/>
    <w:rsid w:val="003E6DC1"/>
    <w:rsid w:val="003F0141"/>
    <w:rsid w:val="003F0717"/>
    <w:rsid w:val="003F203F"/>
    <w:rsid w:val="003F330B"/>
    <w:rsid w:val="004048C0"/>
    <w:rsid w:val="004055AE"/>
    <w:rsid w:val="00405A10"/>
    <w:rsid w:val="004063E6"/>
    <w:rsid w:val="004076B2"/>
    <w:rsid w:val="004120A0"/>
    <w:rsid w:val="004126C9"/>
    <w:rsid w:val="00412DCB"/>
    <w:rsid w:val="00414988"/>
    <w:rsid w:val="00415714"/>
    <w:rsid w:val="00416D8D"/>
    <w:rsid w:val="00423937"/>
    <w:rsid w:val="00430487"/>
    <w:rsid w:val="00431CD9"/>
    <w:rsid w:val="00441A33"/>
    <w:rsid w:val="004435B7"/>
    <w:rsid w:val="00443E77"/>
    <w:rsid w:val="0044481A"/>
    <w:rsid w:val="00445465"/>
    <w:rsid w:val="00445479"/>
    <w:rsid w:val="00446FFF"/>
    <w:rsid w:val="00452937"/>
    <w:rsid w:val="00455EE8"/>
    <w:rsid w:val="004568D5"/>
    <w:rsid w:val="004615D3"/>
    <w:rsid w:val="00461871"/>
    <w:rsid w:val="004619F5"/>
    <w:rsid w:val="00461FD0"/>
    <w:rsid w:val="00464F2B"/>
    <w:rsid w:val="004650F3"/>
    <w:rsid w:val="004710BA"/>
    <w:rsid w:val="00474B45"/>
    <w:rsid w:val="00480852"/>
    <w:rsid w:val="00482D4E"/>
    <w:rsid w:val="00482DC6"/>
    <w:rsid w:val="004830E7"/>
    <w:rsid w:val="004845FA"/>
    <w:rsid w:val="00487612"/>
    <w:rsid w:val="00487B18"/>
    <w:rsid w:val="0049113D"/>
    <w:rsid w:val="0049286D"/>
    <w:rsid w:val="004947C1"/>
    <w:rsid w:val="00495C8F"/>
    <w:rsid w:val="004961BE"/>
    <w:rsid w:val="00497841"/>
    <w:rsid w:val="00497AED"/>
    <w:rsid w:val="004A27D5"/>
    <w:rsid w:val="004A2934"/>
    <w:rsid w:val="004A340D"/>
    <w:rsid w:val="004A4573"/>
    <w:rsid w:val="004A509C"/>
    <w:rsid w:val="004A60B6"/>
    <w:rsid w:val="004B2071"/>
    <w:rsid w:val="004B4E28"/>
    <w:rsid w:val="004B668F"/>
    <w:rsid w:val="004B6B87"/>
    <w:rsid w:val="004C02BB"/>
    <w:rsid w:val="004C3199"/>
    <w:rsid w:val="004C4D08"/>
    <w:rsid w:val="004C532C"/>
    <w:rsid w:val="004C6FFD"/>
    <w:rsid w:val="004D06EA"/>
    <w:rsid w:val="004D3260"/>
    <w:rsid w:val="004D4AD3"/>
    <w:rsid w:val="004D4EFF"/>
    <w:rsid w:val="004D4F7C"/>
    <w:rsid w:val="004E0FBA"/>
    <w:rsid w:val="004E22DA"/>
    <w:rsid w:val="004E4FA2"/>
    <w:rsid w:val="004E6EC3"/>
    <w:rsid w:val="004F0920"/>
    <w:rsid w:val="004F2A8A"/>
    <w:rsid w:val="004F3485"/>
    <w:rsid w:val="004F468C"/>
    <w:rsid w:val="004F4A5B"/>
    <w:rsid w:val="004F4BCB"/>
    <w:rsid w:val="004F7121"/>
    <w:rsid w:val="004F7B3A"/>
    <w:rsid w:val="00502FE7"/>
    <w:rsid w:val="00503D27"/>
    <w:rsid w:val="005076A8"/>
    <w:rsid w:val="00507E46"/>
    <w:rsid w:val="00510DFC"/>
    <w:rsid w:val="005133BE"/>
    <w:rsid w:val="00517BFD"/>
    <w:rsid w:val="00521A61"/>
    <w:rsid w:val="00521C80"/>
    <w:rsid w:val="0052272A"/>
    <w:rsid w:val="0052778F"/>
    <w:rsid w:val="00530125"/>
    <w:rsid w:val="00532D47"/>
    <w:rsid w:val="00532E9C"/>
    <w:rsid w:val="00534DBF"/>
    <w:rsid w:val="00536270"/>
    <w:rsid w:val="00537BC0"/>
    <w:rsid w:val="005413B1"/>
    <w:rsid w:val="00542AFC"/>
    <w:rsid w:val="005456F7"/>
    <w:rsid w:val="00545CAA"/>
    <w:rsid w:val="0054790B"/>
    <w:rsid w:val="00547E46"/>
    <w:rsid w:val="00550106"/>
    <w:rsid w:val="00551EFC"/>
    <w:rsid w:val="00560CC9"/>
    <w:rsid w:val="00562060"/>
    <w:rsid w:val="00563723"/>
    <w:rsid w:val="0056393E"/>
    <w:rsid w:val="00567DBC"/>
    <w:rsid w:val="00570EFA"/>
    <w:rsid w:val="00570F03"/>
    <w:rsid w:val="00571592"/>
    <w:rsid w:val="00572656"/>
    <w:rsid w:val="00572914"/>
    <w:rsid w:val="0057322A"/>
    <w:rsid w:val="00573533"/>
    <w:rsid w:val="00576060"/>
    <w:rsid w:val="00580D0F"/>
    <w:rsid w:val="005821D9"/>
    <w:rsid w:val="00585E17"/>
    <w:rsid w:val="0058654E"/>
    <w:rsid w:val="0059188F"/>
    <w:rsid w:val="005920FE"/>
    <w:rsid w:val="00592769"/>
    <w:rsid w:val="00593946"/>
    <w:rsid w:val="005A116E"/>
    <w:rsid w:val="005A12A2"/>
    <w:rsid w:val="005A2475"/>
    <w:rsid w:val="005A45DF"/>
    <w:rsid w:val="005A5F8D"/>
    <w:rsid w:val="005A68DE"/>
    <w:rsid w:val="005A7788"/>
    <w:rsid w:val="005B0D13"/>
    <w:rsid w:val="005B1358"/>
    <w:rsid w:val="005B2CFA"/>
    <w:rsid w:val="005B6118"/>
    <w:rsid w:val="005C039D"/>
    <w:rsid w:val="005C0510"/>
    <w:rsid w:val="005C1570"/>
    <w:rsid w:val="005C6EA4"/>
    <w:rsid w:val="005D06DB"/>
    <w:rsid w:val="005D17B1"/>
    <w:rsid w:val="005D4D79"/>
    <w:rsid w:val="005E59A4"/>
    <w:rsid w:val="005E5A1D"/>
    <w:rsid w:val="005E5FA5"/>
    <w:rsid w:val="005E67A9"/>
    <w:rsid w:val="005E6977"/>
    <w:rsid w:val="005F5C0B"/>
    <w:rsid w:val="005F5C0F"/>
    <w:rsid w:val="006004E8"/>
    <w:rsid w:val="00600B9F"/>
    <w:rsid w:val="006016D4"/>
    <w:rsid w:val="006019CF"/>
    <w:rsid w:val="00601D93"/>
    <w:rsid w:val="006021D2"/>
    <w:rsid w:val="006049B1"/>
    <w:rsid w:val="006054D8"/>
    <w:rsid w:val="00605D35"/>
    <w:rsid w:val="00606C1C"/>
    <w:rsid w:val="0060727E"/>
    <w:rsid w:val="00607DCC"/>
    <w:rsid w:val="006107B9"/>
    <w:rsid w:val="00612FE6"/>
    <w:rsid w:val="00613BDD"/>
    <w:rsid w:val="00613C06"/>
    <w:rsid w:val="00613F19"/>
    <w:rsid w:val="00615E36"/>
    <w:rsid w:val="0062006F"/>
    <w:rsid w:val="0062026A"/>
    <w:rsid w:val="00620A62"/>
    <w:rsid w:val="00620E4F"/>
    <w:rsid w:val="006236C3"/>
    <w:rsid w:val="00625CAB"/>
    <w:rsid w:val="00627706"/>
    <w:rsid w:val="00627C0F"/>
    <w:rsid w:val="00630E86"/>
    <w:rsid w:val="00632597"/>
    <w:rsid w:val="006329E0"/>
    <w:rsid w:val="00636D83"/>
    <w:rsid w:val="006371B3"/>
    <w:rsid w:val="00637B99"/>
    <w:rsid w:val="006413B5"/>
    <w:rsid w:val="00641D80"/>
    <w:rsid w:val="00641F8A"/>
    <w:rsid w:val="00645B35"/>
    <w:rsid w:val="0064632D"/>
    <w:rsid w:val="00651409"/>
    <w:rsid w:val="00651506"/>
    <w:rsid w:val="006527D2"/>
    <w:rsid w:val="00652B5B"/>
    <w:rsid w:val="0065576C"/>
    <w:rsid w:val="00656DC4"/>
    <w:rsid w:val="006617BB"/>
    <w:rsid w:val="0066462D"/>
    <w:rsid w:val="006654E3"/>
    <w:rsid w:val="00667AE9"/>
    <w:rsid w:val="00670314"/>
    <w:rsid w:val="00670A49"/>
    <w:rsid w:val="0067213F"/>
    <w:rsid w:val="006738EC"/>
    <w:rsid w:val="00673970"/>
    <w:rsid w:val="00674BEF"/>
    <w:rsid w:val="00675EC2"/>
    <w:rsid w:val="00676A1C"/>
    <w:rsid w:val="00677182"/>
    <w:rsid w:val="00677C42"/>
    <w:rsid w:val="00684DF4"/>
    <w:rsid w:val="00686674"/>
    <w:rsid w:val="00687A15"/>
    <w:rsid w:val="006913D4"/>
    <w:rsid w:val="00691568"/>
    <w:rsid w:val="006917D4"/>
    <w:rsid w:val="00694E20"/>
    <w:rsid w:val="006A1488"/>
    <w:rsid w:val="006A1EEF"/>
    <w:rsid w:val="006A4AC1"/>
    <w:rsid w:val="006B01B3"/>
    <w:rsid w:val="006B0B0D"/>
    <w:rsid w:val="006B0FA8"/>
    <w:rsid w:val="006B16D0"/>
    <w:rsid w:val="006B1A74"/>
    <w:rsid w:val="006B24DF"/>
    <w:rsid w:val="006B65DD"/>
    <w:rsid w:val="006B6723"/>
    <w:rsid w:val="006C2B8B"/>
    <w:rsid w:val="006C2FC8"/>
    <w:rsid w:val="006C425A"/>
    <w:rsid w:val="006C4F05"/>
    <w:rsid w:val="006C6F4D"/>
    <w:rsid w:val="006C75D8"/>
    <w:rsid w:val="006D11B5"/>
    <w:rsid w:val="006D12EA"/>
    <w:rsid w:val="006D1793"/>
    <w:rsid w:val="006D40CC"/>
    <w:rsid w:val="006D4353"/>
    <w:rsid w:val="006D48F0"/>
    <w:rsid w:val="006D4930"/>
    <w:rsid w:val="006D57C5"/>
    <w:rsid w:val="006D7FD6"/>
    <w:rsid w:val="006E03AA"/>
    <w:rsid w:val="006E04E2"/>
    <w:rsid w:val="006E14EE"/>
    <w:rsid w:val="006E24EB"/>
    <w:rsid w:val="006E4297"/>
    <w:rsid w:val="006E64F8"/>
    <w:rsid w:val="006E76E6"/>
    <w:rsid w:val="006F1EB4"/>
    <w:rsid w:val="006F27CD"/>
    <w:rsid w:val="006F6955"/>
    <w:rsid w:val="006F763A"/>
    <w:rsid w:val="0070035D"/>
    <w:rsid w:val="0070049F"/>
    <w:rsid w:val="007007A6"/>
    <w:rsid w:val="00702665"/>
    <w:rsid w:val="00702C29"/>
    <w:rsid w:val="00705C0A"/>
    <w:rsid w:val="00707C0D"/>
    <w:rsid w:val="00710390"/>
    <w:rsid w:val="007109D4"/>
    <w:rsid w:val="00711A4C"/>
    <w:rsid w:val="00713DF7"/>
    <w:rsid w:val="00720DB3"/>
    <w:rsid w:val="00720EFB"/>
    <w:rsid w:val="00721A12"/>
    <w:rsid w:val="0072247D"/>
    <w:rsid w:val="00730BFE"/>
    <w:rsid w:val="00731486"/>
    <w:rsid w:val="00732DAF"/>
    <w:rsid w:val="00733985"/>
    <w:rsid w:val="007351F4"/>
    <w:rsid w:val="007359FF"/>
    <w:rsid w:val="007365CD"/>
    <w:rsid w:val="00736AAA"/>
    <w:rsid w:val="007374C3"/>
    <w:rsid w:val="0073772F"/>
    <w:rsid w:val="007410F9"/>
    <w:rsid w:val="00743312"/>
    <w:rsid w:val="00744088"/>
    <w:rsid w:val="0074426F"/>
    <w:rsid w:val="007447FD"/>
    <w:rsid w:val="00746120"/>
    <w:rsid w:val="0074694A"/>
    <w:rsid w:val="007472CC"/>
    <w:rsid w:val="00750524"/>
    <w:rsid w:val="00752406"/>
    <w:rsid w:val="007531B3"/>
    <w:rsid w:val="0075475A"/>
    <w:rsid w:val="0075570C"/>
    <w:rsid w:val="00761C57"/>
    <w:rsid w:val="00764958"/>
    <w:rsid w:val="00765147"/>
    <w:rsid w:val="0077131E"/>
    <w:rsid w:val="0077147E"/>
    <w:rsid w:val="00771EF1"/>
    <w:rsid w:val="007761CD"/>
    <w:rsid w:val="007774A9"/>
    <w:rsid w:val="0077757F"/>
    <w:rsid w:val="00777992"/>
    <w:rsid w:val="00782683"/>
    <w:rsid w:val="0078538A"/>
    <w:rsid w:val="00791907"/>
    <w:rsid w:val="007929EE"/>
    <w:rsid w:val="00794818"/>
    <w:rsid w:val="0079563D"/>
    <w:rsid w:val="007A08CF"/>
    <w:rsid w:val="007A2F6D"/>
    <w:rsid w:val="007A3402"/>
    <w:rsid w:val="007A3BF6"/>
    <w:rsid w:val="007A698D"/>
    <w:rsid w:val="007A7670"/>
    <w:rsid w:val="007B19A0"/>
    <w:rsid w:val="007B2999"/>
    <w:rsid w:val="007B2E72"/>
    <w:rsid w:val="007B2FC7"/>
    <w:rsid w:val="007B4AE4"/>
    <w:rsid w:val="007B50C1"/>
    <w:rsid w:val="007B59F2"/>
    <w:rsid w:val="007B6A77"/>
    <w:rsid w:val="007C1327"/>
    <w:rsid w:val="007C3E8B"/>
    <w:rsid w:val="007C6ADE"/>
    <w:rsid w:val="007D09D8"/>
    <w:rsid w:val="007D2772"/>
    <w:rsid w:val="007D3E9E"/>
    <w:rsid w:val="007D4AFE"/>
    <w:rsid w:val="007D69B9"/>
    <w:rsid w:val="007D7B72"/>
    <w:rsid w:val="007E0C3E"/>
    <w:rsid w:val="007E0DB1"/>
    <w:rsid w:val="007E1AD9"/>
    <w:rsid w:val="007E2399"/>
    <w:rsid w:val="007E3C15"/>
    <w:rsid w:val="007E56E9"/>
    <w:rsid w:val="007F057A"/>
    <w:rsid w:val="007F1D59"/>
    <w:rsid w:val="007F3F86"/>
    <w:rsid w:val="007F6D90"/>
    <w:rsid w:val="00801752"/>
    <w:rsid w:val="008036E5"/>
    <w:rsid w:val="00804F7B"/>
    <w:rsid w:val="008128F8"/>
    <w:rsid w:val="008168A5"/>
    <w:rsid w:val="0082030A"/>
    <w:rsid w:val="00821385"/>
    <w:rsid w:val="0082220A"/>
    <w:rsid w:val="008227A1"/>
    <w:rsid w:val="00822CD0"/>
    <w:rsid w:val="008237B6"/>
    <w:rsid w:val="00825D01"/>
    <w:rsid w:val="00826A50"/>
    <w:rsid w:val="00826C03"/>
    <w:rsid w:val="00827E94"/>
    <w:rsid w:val="00831202"/>
    <w:rsid w:val="00834374"/>
    <w:rsid w:val="008344B3"/>
    <w:rsid w:val="00834844"/>
    <w:rsid w:val="008403D5"/>
    <w:rsid w:val="00840D48"/>
    <w:rsid w:val="00843635"/>
    <w:rsid w:val="00844600"/>
    <w:rsid w:val="00844B1B"/>
    <w:rsid w:val="008455C2"/>
    <w:rsid w:val="00847068"/>
    <w:rsid w:val="00851B3B"/>
    <w:rsid w:val="00852C84"/>
    <w:rsid w:val="00853ADF"/>
    <w:rsid w:val="00853E41"/>
    <w:rsid w:val="008560D8"/>
    <w:rsid w:val="008578BA"/>
    <w:rsid w:val="00860A94"/>
    <w:rsid w:val="0086132D"/>
    <w:rsid w:val="0086133B"/>
    <w:rsid w:val="0086597C"/>
    <w:rsid w:val="008679C2"/>
    <w:rsid w:val="00867A31"/>
    <w:rsid w:val="00874273"/>
    <w:rsid w:val="00875A29"/>
    <w:rsid w:val="008764DD"/>
    <w:rsid w:val="0088068F"/>
    <w:rsid w:val="008822E6"/>
    <w:rsid w:val="008845E8"/>
    <w:rsid w:val="00884F37"/>
    <w:rsid w:val="008860F5"/>
    <w:rsid w:val="008871B6"/>
    <w:rsid w:val="00890036"/>
    <w:rsid w:val="00890D5A"/>
    <w:rsid w:val="008928F6"/>
    <w:rsid w:val="008954F4"/>
    <w:rsid w:val="00896450"/>
    <w:rsid w:val="008968BA"/>
    <w:rsid w:val="00897140"/>
    <w:rsid w:val="008979B9"/>
    <w:rsid w:val="008A4B73"/>
    <w:rsid w:val="008A51A5"/>
    <w:rsid w:val="008A5442"/>
    <w:rsid w:val="008B0A42"/>
    <w:rsid w:val="008B0B15"/>
    <w:rsid w:val="008B1F6A"/>
    <w:rsid w:val="008B2793"/>
    <w:rsid w:val="008B2E68"/>
    <w:rsid w:val="008B37C9"/>
    <w:rsid w:val="008B4527"/>
    <w:rsid w:val="008B5FCF"/>
    <w:rsid w:val="008B6ABE"/>
    <w:rsid w:val="008B740E"/>
    <w:rsid w:val="008C0875"/>
    <w:rsid w:val="008C1562"/>
    <w:rsid w:val="008C1C3F"/>
    <w:rsid w:val="008C2302"/>
    <w:rsid w:val="008C24C7"/>
    <w:rsid w:val="008C2B8E"/>
    <w:rsid w:val="008C51E8"/>
    <w:rsid w:val="008C7A33"/>
    <w:rsid w:val="008C7BB1"/>
    <w:rsid w:val="008C7E6E"/>
    <w:rsid w:val="008D1485"/>
    <w:rsid w:val="008D1F1E"/>
    <w:rsid w:val="008D388E"/>
    <w:rsid w:val="008D5471"/>
    <w:rsid w:val="008D57A8"/>
    <w:rsid w:val="008D72D2"/>
    <w:rsid w:val="008E04AC"/>
    <w:rsid w:val="008E31E3"/>
    <w:rsid w:val="008E4909"/>
    <w:rsid w:val="008E57AF"/>
    <w:rsid w:val="008E62BA"/>
    <w:rsid w:val="008E63D1"/>
    <w:rsid w:val="008E64AB"/>
    <w:rsid w:val="008E6D59"/>
    <w:rsid w:val="008F0F5C"/>
    <w:rsid w:val="008F199D"/>
    <w:rsid w:val="008F1BEA"/>
    <w:rsid w:val="008F2096"/>
    <w:rsid w:val="008F573E"/>
    <w:rsid w:val="008F6168"/>
    <w:rsid w:val="008F6415"/>
    <w:rsid w:val="008F7E46"/>
    <w:rsid w:val="00900DE8"/>
    <w:rsid w:val="00901CA2"/>
    <w:rsid w:val="00901E19"/>
    <w:rsid w:val="00904C0D"/>
    <w:rsid w:val="00905EE5"/>
    <w:rsid w:val="00907706"/>
    <w:rsid w:val="00911BDE"/>
    <w:rsid w:val="00912058"/>
    <w:rsid w:val="009150B8"/>
    <w:rsid w:val="00916053"/>
    <w:rsid w:val="009177B5"/>
    <w:rsid w:val="009226A4"/>
    <w:rsid w:val="00922706"/>
    <w:rsid w:val="009229F3"/>
    <w:rsid w:val="00923317"/>
    <w:rsid w:val="009248F7"/>
    <w:rsid w:val="0092523C"/>
    <w:rsid w:val="0092650C"/>
    <w:rsid w:val="00931AE4"/>
    <w:rsid w:val="0093601A"/>
    <w:rsid w:val="0094153F"/>
    <w:rsid w:val="009440EA"/>
    <w:rsid w:val="00944F81"/>
    <w:rsid w:val="00945B58"/>
    <w:rsid w:val="0094667D"/>
    <w:rsid w:val="00946D0F"/>
    <w:rsid w:val="00950BEB"/>
    <w:rsid w:val="00950E0B"/>
    <w:rsid w:val="009526FA"/>
    <w:rsid w:val="00952BD9"/>
    <w:rsid w:val="00953FB9"/>
    <w:rsid w:val="0095476A"/>
    <w:rsid w:val="009564A1"/>
    <w:rsid w:val="00964CFE"/>
    <w:rsid w:val="009651FC"/>
    <w:rsid w:val="0096666E"/>
    <w:rsid w:val="00966CB8"/>
    <w:rsid w:val="00966CED"/>
    <w:rsid w:val="00967BF9"/>
    <w:rsid w:val="00967FF4"/>
    <w:rsid w:val="0097338A"/>
    <w:rsid w:val="00977D4B"/>
    <w:rsid w:val="00981FE8"/>
    <w:rsid w:val="009857C7"/>
    <w:rsid w:val="00986F82"/>
    <w:rsid w:val="0099033B"/>
    <w:rsid w:val="0099047A"/>
    <w:rsid w:val="00992168"/>
    <w:rsid w:val="009941A9"/>
    <w:rsid w:val="00994488"/>
    <w:rsid w:val="009957F3"/>
    <w:rsid w:val="009973ED"/>
    <w:rsid w:val="009A06E8"/>
    <w:rsid w:val="009A0BF9"/>
    <w:rsid w:val="009A0D32"/>
    <w:rsid w:val="009A0FE0"/>
    <w:rsid w:val="009A1444"/>
    <w:rsid w:val="009A53FD"/>
    <w:rsid w:val="009B1EAD"/>
    <w:rsid w:val="009B5656"/>
    <w:rsid w:val="009B5E9C"/>
    <w:rsid w:val="009B6EDB"/>
    <w:rsid w:val="009C0641"/>
    <w:rsid w:val="009C2BC4"/>
    <w:rsid w:val="009C397F"/>
    <w:rsid w:val="009C51B1"/>
    <w:rsid w:val="009C58A5"/>
    <w:rsid w:val="009C5E1F"/>
    <w:rsid w:val="009C7A06"/>
    <w:rsid w:val="009D0EB2"/>
    <w:rsid w:val="009D2540"/>
    <w:rsid w:val="009D5CAF"/>
    <w:rsid w:val="009D6C1B"/>
    <w:rsid w:val="009E0CE8"/>
    <w:rsid w:val="009E0FA4"/>
    <w:rsid w:val="009E1069"/>
    <w:rsid w:val="009E20BE"/>
    <w:rsid w:val="009E2A4B"/>
    <w:rsid w:val="009E3BDB"/>
    <w:rsid w:val="009E4996"/>
    <w:rsid w:val="009E4B9A"/>
    <w:rsid w:val="009E6AAD"/>
    <w:rsid w:val="00A00CF7"/>
    <w:rsid w:val="00A03242"/>
    <w:rsid w:val="00A039CB"/>
    <w:rsid w:val="00A04C22"/>
    <w:rsid w:val="00A051A6"/>
    <w:rsid w:val="00A11469"/>
    <w:rsid w:val="00A1314D"/>
    <w:rsid w:val="00A15519"/>
    <w:rsid w:val="00A16278"/>
    <w:rsid w:val="00A17970"/>
    <w:rsid w:val="00A200D2"/>
    <w:rsid w:val="00A21F73"/>
    <w:rsid w:val="00A23BC9"/>
    <w:rsid w:val="00A23ECE"/>
    <w:rsid w:val="00A2612C"/>
    <w:rsid w:val="00A31796"/>
    <w:rsid w:val="00A319E8"/>
    <w:rsid w:val="00A32A20"/>
    <w:rsid w:val="00A33C53"/>
    <w:rsid w:val="00A357AB"/>
    <w:rsid w:val="00A37948"/>
    <w:rsid w:val="00A44335"/>
    <w:rsid w:val="00A51C0A"/>
    <w:rsid w:val="00A604CC"/>
    <w:rsid w:val="00A6060C"/>
    <w:rsid w:val="00A60995"/>
    <w:rsid w:val="00A62A81"/>
    <w:rsid w:val="00A6624D"/>
    <w:rsid w:val="00A66573"/>
    <w:rsid w:val="00A72BB5"/>
    <w:rsid w:val="00A737CF"/>
    <w:rsid w:val="00A74C85"/>
    <w:rsid w:val="00A760D9"/>
    <w:rsid w:val="00A80C44"/>
    <w:rsid w:val="00A823CE"/>
    <w:rsid w:val="00A82B99"/>
    <w:rsid w:val="00A82D56"/>
    <w:rsid w:val="00A843B9"/>
    <w:rsid w:val="00A8594C"/>
    <w:rsid w:val="00A868E5"/>
    <w:rsid w:val="00A86BD5"/>
    <w:rsid w:val="00A87F10"/>
    <w:rsid w:val="00A87FB2"/>
    <w:rsid w:val="00A91B93"/>
    <w:rsid w:val="00A921BB"/>
    <w:rsid w:val="00A927AC"/>
    <w:rsid w:val="00A9347A"/>
    <w:rsid w:val="00A96424"/>
    <w:rsid w:val="00AA0460"/>
    <w:rsid w:val="00AA082E"/>
    <w:rsid w:val="00AA10A3"/>
    <w:rsid w:val="00AA297C"/>
    <w:rsid w:val="00AA2BA5"/>
    <w:rsid w:val="00AA4AB2"/>
    <w:rsid w:val="00AA55A5"/>
    <w:rsid w:val="00AB1E90"/>
    <w:rsid w:val="00AB3226"/>
    <w:rsid w:val="00AB331F"/>
    <w:rsid w:val="00AB5502"/>
    <w:rsid w:val="00AB5E91"/>
    <w:rsid w:val="00AB6BC8"/>
    <w:rsid w:val="00AB7723"/>
    <w:rsid w:val="00AB7969"/>
    <w:rsid w:val="00AC00F9"/>
    <w:rsid w:val="00AC332F"/>
    <w:rsid w:val="00AC3FBC"/>
    <w:rsid w:val="00AC43F3"/>
    <w:rsid w:val="00AC4645"/>
    <w:rsid w:val="00AD06B3"/>
    <w:rsid w:val="00AD0DC5"/>
    <w:rsid w:val="00AD3776"/>
    <w:rsid w:val="00AD5B8F"/>
    <w:rsid w:val="00AD69CA"/>
    <w:rsid w:val="00AE0B46"/>
    <w:rsid w:val="00AE1102"/>
    <w:rsid w:val="00AE14F2"/>
    <w:rsid w:val="00AE5AD3"/>
    <w:rsid w:val="00AE79AC"/>
    <w:rsid w:val="00AF3052"/>
    <w:rsid w:val="00AF4A3E"/>
    <w:rsid w:val="00AF5EEB"/>
    <w:rsid w:val="00AF685E"/>
    <w:rsid w:val="00AF6D2B"/>
    <w:rsid w:val="00B01307"/>
    <w:rsid w:val="00B01742"/>
    <w:rsid w:val="00B01D46"/>
    <w:rsid w:val="00B03C0F"/>
    <w:rsid w:val="00B03D82"/>
    <w:rsid w:val="00B03F4E"/>
    <w:rsid w:val="00B04E20"/>
    <w:rsid w:val="00B06020"/>
    <w:rsid w:val="00B06C91"/>
    <w:rsid w:val="00B07B11"/>
    <w:rsid w:val="00B07FAC"/>
    <w:rsid w:val="00B10043"/>
    <w:rsid w:val="00B10A48"/>
    <w:rsid w:val="00B149F0"/>
    <w:rsid w:val="00B16026"/>
    <w:rsid w:val="00B168E6"/>
    <w:rsid w:val="00B16F1A"/>
    <w:rsid w:val="00B17C59"/>
    <w:rsid w:val="00B20556"/>
    <w:rsid w:val="00B22B8F"/>
    <w:rsid w:val="00B2504E"/>
    <w:rsid w:val="00B25EF5"/>
    <w:rsid w:val="00B3059D"/>
    <w:rsid w:val="00B307E0"/>
    <w:rsid w:val="00B30E4A"/>
    <w:rsid w:val="00B314DC"/>
    <w:rsid w:val="00B328A7"/>
    <w:rsid w:val="00B32F8F"/>
    <w:rsid w:val="00B33C36"/>
    <w:rsid w:val="00B371D3"/>
    <w:rsid w:val="00B417D2"/>
    <w:rsid w:val="00B441A5"/>
    <w:rsid w:val="00B4491A"/>
    <w:rsid w:val="00B46471"/>
    <w:rsid w:val="00B4694E"/>
    <w:rsid w:val="00B50A33"/>
    <w:rsid w:val="00B50AB5"/>
    <w:rsid w:val="00B50EF4"/>
    <w:rsid w:val="00B51A49"/>
    <w:rsid w:val="00B56D47"/>
    <w:rsid w:val="00B5735D"/>
    <w:rsid w:val="00B57843"/>
    <w:rsid w:val="00B635E4"/>
    <w:rsid w:val="00B65B12"/>
    <w:rsid w:val="00B67500"/>
    <w:rsid w:val="00B67EC2"/>
    <w:rsid w:val="00B7149A"/>
    <w:rsid w:val="00B71E77"/>
    <w:rsid w:val="00B72652"/>
    <w:rsid w:val="00B733F3"/>
    <w:rsid w:val="00B745ED"/>
    <w:rsid w:val="00B82301"/>
    <w:rsid w:val="00B87D80"/>
    <w:rsid w:val="00B905F2"/>
    <w:rsid w:val="00B907FF"/>
    <w:rsid w:val="00B92596"/>
    <w:rsid w:val="00B952AE"/>
    <w:rsid w:val="00B953C9"/>
    <w:rsid w:val="00B964ED"/>
    <w:rsid w:val="00B96C30"/>
    <w:rsid w:val="00B96FD8"/>
    <w:rsid w:val="00BA3A86"/>
    <w:rsid w:val="00BA5108"/>
    <w:rsid w:val="00BA533A"/>
    <w:rsid w:val="00BB03D7"/>
    <w:rsid w:val="00BB05B4"/>
    <w:rsid w:val="00BB11A7"/>
    <w:rsid w:val="00BB346F"/>
    <w:rsid w:val="00BB44E7"/>
    <w:rsid w:val="00BB5A84"/>
    <w:rsid w:val="00BB5B7C"/>
    <w:rsid w:val="00BB6353"/>
    <w:rsid w:val="00BC02A3"/>
    <w:rsid w:val="00BC16D2"/>
    <w:rsid w:val="00BC21F9"/>
    <w:rsid w:val="00BC2FC4"/>
    <w:rsid w:val="00BC7314"/>
    <w:rsid w:val="00BC7A43"/>
    <w:rsid w:val="00BD2E9D"/>
    <w:rsid w:val="00BD420A"/>
    <w:rsid w:val="00BD711A"/>
    <w:rsid w:val="00BE0118"/>
    <w:rsid w:val="00BE0DFF"/>
    <w:rsid w:val="00BE221E"/>
    <w:rsid w:val="00BE29C0"/>
    <w:rsid w:val="00BE374F"/>
    <w:rsid w:val="00BE6EA3"/>
    <w:rsid w:val="00BF08B9"/>
    <w:rsid w:val="00BF28BC"/>
    <w:rsid w:val="00BF3D9F"/>
    <w:rsid w:val="00BF4AFD"/>
    <w:rsid w:val="00BF6B57"/>
    <w:rsid w:val="00BF76E3"/>
    <w:rsid w:val="00BF7EAF"/>
    <w:rsid w:val="00C006D7"/>
    <w:rsid w:val="00C062F9"/>
    <w:rsid w:val="00C06718"/>
    <w:rsid w:val="00C0681E"/>
    <w:rsid w:val="00C07A9C"/>
    <w:rsid w:val="00C14F42"/>
    <w:rsid w:val="00C16026"/>
    <w:rsid w:val="00C1686B"/>
    <w:rsid w:val="00C2050F"/>
    <w:rsid w:val="00C21364"/>
    <w:rsid w:val="00C21715"/>
    <w:rsid w:val="00C2173A"/>
    <w:rsid w:val="00C21B96"/>
    <w:rsid w:val="00C223DD"/>
    <w:rsid w:val="00C22AC4"/>
    <w:rsid w:val="00C2491F"/>
    <w:rsid w:val="00C2628D"/>
    <w:rsid w:val="00C277AE"/>
    <w:rsid w:val="00C31450"/>
    <w:rsid w:val="00C33D01"/>
    <w:rsid w:val="00C33D71"/>
    <w:rsid w:val="00C3560F"/>
    <w:rsid w:val="00C35C99"/>
    <w:rsid w:val="00C40C2B"/>
    <w:rsid w:val="00C4127F"/>
    <w:rsid w:val="00C41A2E"/>
    <w:rsid w:val="00C41F26"/>
    <w:rsid w:val="00C45F96"/>
    <w:rsid w:val="00C4686F"/>
    <w:rsid w:val="00C52555"/>
    <w:rsid w:val="00C57D07"/>
    <w:rsid w:val="00C57D4F"/>
    <w:rsid w:val="00C604C0"/>
    <w:rsid w:val="00C60FFA"/>
    <w:rsid w:val="00C6146D"/>
    <w:rsid w:val="00C620A9"/>
    <w:rsid w:val="00C62563"/>
    <w:rsid w:val="00C64389"/>
    <w:rsid w:val="00C65BDC"/>
    <w:rsid w:val="00C65DB0"/>
    <w:rsid w:val="00C675AD"/>
    <w:rsid w:val="00C700A6"/>
    <w:rsid w:val="00C7058D"/>
    <w:rsid w:val="00C7223F"/>
    <w:rsid w:val="00C72619"/>
    <w:rsid w:val="00C75D28"/>
    <w:rsid w:val="00C76B04"/>
    <w:rsid w:val="00C808AC"/>
    <w:rsid w:val="00C81506"/>
    <w:rsid w:val="00C81548"/>
    <w:rsid w:val="00C81DB0"/>
    <w:rsid w:val="00C85BB6"/>
    <w:rsid w:val="00C8683C"/>
    <w:rsid w:val="00C90962"/>
    <w:rsid w:val="00C90F39"/>
    <w:rsid w:val="00C9206B"/>
    <w:rsid w:val="00C938FC"/>
    <w:rsid w:val="00C93A72"/>
    <w:rsid w:val="00C93E7A"/>
    <w:rsid w:val="00C9449E"/>
    <w:rsid w:val="00C9553B"/>
    <w:rsid w:val="00CA0979"/>
    <w:rsid w:val="00CA2DDE"/>
    <w:rsid w:val="00CA4669"/>
    <w:rsid w:val="00CA63D6"/>
    <w:rsid w:val="00CA7125"/>
    <w:rsid w:val="00CA71E9"/>
    <w:rsid w:val="00CA795A"/>
    <w:rsid w:val="00CA7EFE"/>
    <w:rsid w:val="00CB0804"/>
    <w:rsid w:val="00CB0A3C"/>
    <w:rsid w:val="00CB0E38"/>
    <w:rsid w:val="00CB30C0"/>
    <w:rsid w:val="00CC0548"/>
    <w:rsid w:val="00CC09F6"/>
    <w:rsid w:val="00CC187F"/>
    <w:rsid w:val="00CC2C9F"/>
    <w:rsid w:val="00CC7AE5"/>
    <w:rsid w:val="00CD2DCF"/>
    <w:rsid w:val="00CD3E9E"/>
    <w:rsid w:val="00CD6126"/>
    <w:rsid w:val="00CE0001"/>
    <w:rsid w:val="00CE0DB1"/>
    <w:rsid w:val="00CE1598"/>
    <w:rsid w:val="00CE192A"/>
    <w:rsid w:val="00CE30BF"/>
    <w:rsid w:val="00CE529F"/>
    <w:rsid w:val="00CE6191"/>
    <w:rsid w:val="00CE6573"/>
    <w:rsid w:val="00CE66DC"/>
    <w:rsid w:val="00CF0D48"/>
    <w:rsid w:val="00CF168E"/>
    <w:rsid w:val="00D01BCF"/>
    <w:rsid w:val="00D11A34"/>
    <w:rsid w:val="00D11E22"/>
    <w:rsid w:val="00D12DAA"/>
    <w:rsid w:val="00D135A9"/>
    <w:rsid w:val="00D137D0"/>
    <w:rsid w:val="00D142F5"/>
    <w:rsid w:val="00D1554A"/>
    <w:rsid w:val="00D15CC6"/>
    <w:rsid w:val="00D17208"/>
    <w:rsid w:val="00D23557"/>
    <w:rsid w:val="00D305E0"/>
    <w:rsid w:val="00D3060B"/>
    <w:rsid w:val="00D32BFC"/>
    <w:rsid w:val="00D331D7"/>
    <w:rsid w:val="00D337DF"/>
    <w:rsid w:val="00D3670A"/>
    <w:rsid w:val="00D37BB9"/>
    <w:rsid w:val="00D502CF"/>
    <w:rsid w:val="00D54BC4"/>
    <w:rsid w:val="00D55F7A"/>
    <w:rsid w:val="00D56128"/>
    <w:rsid w:val="00D60AFC"/>
    <w:rsid w:val="00D60C68"/>
    <w:rsid w:val="00D60D6B"/>
    <w:rsid w:val="00D60DEF"/>
    <w:rsid w:val="00D67530"/>
    <w:rsid w:val="00D679BA"/>
    <w:rsid w:val="00D67A69"/>
    <w:rsid w:val="00D71310"/>
    <w:rsid w:val="00D7477B"/>
    <w:rsid w:val="00D76FE9"/>
    <w:rsid w:val="00D77FFE"/>
    <w:rsid w:val="00D82B92"/>
    <w:rsid w:val="00D83F4A"/>
    <w:rsid w:val="00D83FF7"/>
    <w:rsid w:val="00D86449"/>
    <w:rsid w:val="00D93800"/>
    <w:rsid w:val="00D94D26"/>
    <w:rsid w:val="00D956EE"/>
    <w:rsid w:val="00D95D5B"/>
    <w:rsid w:val="00D9795B"/>
    <w:rsid w:val="00DA1F27"/>
    <w:rsid w:val="00DA46F0"/>
    <w:rsid w:val="00DA479B"/>
    <w:rsid w:val="00DA62CF"/>
    <w:rsid w:val="00DA7B93"/>
    <w:rsid w:val="00DB1D34"/>
    <w:rsid w:val="00DB3524"/>
    <w:rsid w:val="00DB387B"/>
    <w:rsid w:val="00DB3E8E"/>
    <w:rsid w:val="00DB4378"/>
    <w:rsid w:val="00DB54C9"/>
    <w:rsid w:val="00DB6455"/>
    <w:rsid w:val="00DB68E4"/>
    <w:rsid w:val="00DB6F93"/>
    <w:rsid w:val="00DC28ED"/>
    <w:rsid w:val="00DC2B68"/>
    <w:rsid w:val="00DC59A6"/>
    <w:rsid w:val="00DC65DC"/>
    <w:rsid w:val="00DC71AF"/>
    <w:rsid w:val="00DC795E"/>
    <w:rsid w:val="00DD18C9"/>
    <w:rsid w:val="00DD216C"/>
    <w:rsid w:val="00DD3A5D"/>
    <w:rsid w:val="00DD3CD2"/>
    <w:rsid w:val="00DD7AE6"/>
    <w:rsid w:val="00DE044B"/>
    <w:rsid w:val="00DE176E"/>
    <w:rsid w:val="00DE1944"/>
    <w:rsid w:val="00DE2872"/>
    <w:rsid w:val="00DE300E"/>
    <w:rsid w:val="00DE3A1B"/>
    <w:rsid w:val="00DF147E"/>
    <w:rsid w:val="00DF1E43"/>
    <w:rsid w:val="00DF20B3"/>
    <w:rsid w:val="00DF22B3"/>
    <w:rsid w:val="00DF2844"/>
    <w:rsid w:val="00DF2BD8"/>
    <w:rsid w:val="00DF3DAD"/>
    <w:rsid w:val="00DF5FEA"/>
    <w:rsid w:val="00DF6925"/>
    <w:rsid w:val="00DF7A6C"/>
    <w:rsid w:val="00E02665"/>
    <w:rsid w:val="00E03A29"/>
    <w:rsid w:val="00E04299"/>
    <w:rsid w:val="00E04F82"/>
    <w:rsid w:val="00E0694C"/>
    <w:rsid w:val="00E07C7A"/>
    <w:rsid w:val="00E130A8"/>
    <w:rsid w:val="00E135FF"/>
    <w:rsid w:val="00E15EED"/>
    <w:rsid w:val="00E164E1"/>
    <w:rsid w:val="00E17FAD"/>
    <w:rsid w:val="00E21539"/>
    <w:rsid w:val="00E22916"/>
    <w:rsid w:val="00E22B87"/>
    <w:rsid w:val="00E22D74"/>
    <w:rsid w:val="00E230D3"/>
    <w:rsid w:val="00E260AB"/>
    <w:rsid w:val="00E26340"/>
    <w:rsid w:val="00E267F3"/>
    <w:rsid w:val="00E303C9"/>
    <w:rsid w:val="00E32037"/>
    <w:rsid w:val="00E32C43"/>
    <w:rsid w:val="00E34585"/>
    <w:rsid w:val="00E35B0A"/>
    <w:rsid w:val="00E37EF3"/>
    <w:rsid w:val="00E405B1"/>
    <w:rsid w:val="00E407A3"/>
    <w:rsid w:val="00E407F7"/>
    <w:rsid w:val="00E40E0C"/>
    <w:rsid w:val="00E4174C"/>
    <w:rsid w:val="00E41998"/>
    <w:rsid w:val="00E42CF5"/>
    <w:rsid w:val="00E42DC3"/>
    <w:rsid w:val="00E435A0"/>
    <w:rsid w:val="00E4416D"/>
    <w:rsid w:val="00E446BD"/>
    <w:rsid w:val="00E446E1"/>
    <w:rsid w:val="00E45C8C"/>
    <w:rsid w:val="00E46196"/>
    <w:rsid w:val="00E47384"/>
    <w:rsid w:val="00E4743F"/>
    <w:rsid w:val="00E47FE4"/>
    <w:rsid w:val="00E502D8"/>
    <w:rsid w:val="00E50AC6"/>
    <w:rsid w:val="00E50E28"/>
    <w:rsid w:val="00E53C18"/>
    <w:rsid w:val="00E53F15"/>
    <w:rsid w:val="00E57106"/>
    <w:rsid w:val="00E57252"/>
    <w:rsid w:val="00E5765E"/>
    <w:rsid w:val="00E67777"/>
    <w:rsid w:val="00E67A1E"/>
    <w:rsid w:val="00E72260"/>
    <w:rsid w:val="00E7227F"/>
    <w:rsid w:val="00E7236C"/>
    <w:rsid w:val="00E75D7D"/>
    <w:rsid w:val="00E7616D"/>
    <w:rsid w:val="00E81127"/>
    <w:rsid w:val="00E8291A"/>
    <w:rsid w:val="00E84D4B"/>
    <w:rsid w:val="00E86DEB"/>
    <w:rsid w:val="00E90FF3"/>
    <w:rsid w:val="00E93AB2"/>
    <w:rsid w:val="00E949CF"/>
    <w:rsid w:val="00E95301"/>
    <w:rsid w:val="00E97085"/>
    <w:rsid w:val="00E9763E"/>
    <w:rsid w:val="00EA1A1C"/>
    <w:rsid w:val="00EA425B"/>
    <w:rsid w:val="00EA475C"/>
    <w:rsid w:val="00EA7CB1"/>
    <w:rsid w:val="00EB1098"/>
    <w:rsid w:val="00EB2510"/>
    <w:rsid w:val="00EB276F"/>
    <w:rsid w:val="00EB35A2"/>
    <w:rsid w:val="00EB408C"/>
    <w:rsid w:val="00EB476C"/>
    <w:rsid w:val="00EB526C"/>
    <w:rsid w:val="00EC1140"/>
    <w:rsid w:val="00EC354A"/>
    <w:rsid w:val="00EC4482"/>
    <w:rsid w:val="00EC567B"/>
    <w:rsid w:val="00EC58DD"/>
    <w:rsid w:val="00EC5ED8"/>
    <w:rsid w:val="00EC7B53"/>
    <w:rsid w:val="00ED213A"/>
    <w:rsid w:val="00ED2765"/>
    <w:rsid w:val="00ED2BF2"/>
    <w:rsid w:val="00ED464C"/>
    <w:rsid w:val="00ED79A2"/>
    <w:rsid w:val="00EE1BBD"/>
    <w:rsid w:val="00EE266A"/>
    <w:rsid w:val="00EE2FA1"/>
    <w:rsid w:val="00EE3103"/>
    <w:rsid w:val="00EE3D47"/>
    <w:rsid w:val="00EE4C52"/>
    <w:rsid w:val="00EE5454"/>
    <w:rsid w:val="00EE5D94"/>
    <w:rsid w:val="00EE66E6"/>
    <w:rsid w:val="00EF17F9"/>
    <w:rsid w:val="00EF35D8"/>
    <w:rsid w:val="00EF4E3D"/>
    <w:rsid w:val="00EF60C2"/>
    <w:rsid w:val="00F02E79"/>
    <w:rsid w:val="00F07D29"/>
    <w:rsid w:val="00F11F29"/>
    <w:rsid w:val="00F212E4"/>
    <w:rsid w:val="00F22C4A"/>
    <w:rsid w:val="00F23063"/>
    <w:rsid w:val="00F256A1"/>
    <w:rsid w:val="00F265CD"/>
    <w:rsid w:val="00F274A3"/>
    <w:rsid w:val="00F27DB2"/>
    <w:rsid w:val="00F27E89"/>
    <w:rsid w:val="00F3264E"/>
    <w:rsid w:val="00F34AF6"/>
    <w:rsid w:val="00F401FC"/>
    <w:rsid w:val="00F41DCE"/>
    <w:rsid w:val="00F4468B"/>
    <w:rsid w:val="00F44C14"/>
    <w:rsid w:val="00F458AD"/>
    <w:rsid w:val="00F46867"/>
    <w:rsid w:val="00F47F33"/>
    <w:rsid w:val="00F50A63"/>
    <w:rsid w:val="00F5168E"/>
    <w:rsid w:val="00F5202E"/>
    <w:rsid w:val="00F534CC"/>
    <w:rsid w:val="00F55818"/>
    <w:rsid w:val="00F64D63"/>
    <w:rsid w:val="00F67916"/>
    <w:rsid w:val="00F67F7F"/>
    <w:rsid w:val="00F70AC3"/>
    <w:rsid w:val="00F72D92"/>
    <w:rsid w:val="00F754E1"/>
    <w:rsid w:val="00F7562E"/>
    <w:rsid w:val="00F7583F"/>
    <w:rsid w:val="00F76461"/>
    <w:rsid w:val="00F7712C"/>
    <w:rsid w:val="00F777B3"/>
    <w:rsid w:val="00F77DF5"/>
    <w:rsid w:val="00F8159E"/>
    <w:rsid w:val="00F82331"/>
    <w:rsid w:val="00F83006"/>
    <w:rsid w:val="00F83B42"/>
    <w:rsid w:val="00F8571E"/>
    <w:rsid w:val="00F87051"/>
    <w:rsid w:val="00F87363"/>
    <w:rsid w:val="00F874A1"/>
    <w:rsid w:val="00F91A70"/>
    <w:rsid w:val="00F9369B"/>
    <w:rsid w:val="00F95525"/>
    <w:rsid w:val="00F95B5C"/>
    <w:rsid w:val="00F979DF"/>
    <w:rsid w:val="00FA0F0D"/>
    <w:rsid w:val="00FA1D31"/>
    <w:rsid w:val="00FA2EC6"/>
    <w:rsid w:val="00FA54B6"/>
    <w:rsid w:val="00FA6CC0"/>
    <w:rsid w:val="00FB0438"/>
    <w:rsid w:val="00FB6F3E"/>
    <w:rsid w:val="00FB7A19"/>
    <w:rsid w:val="00FC7A83"/>
    <w:rsid w:val="00FC7B4F"/>
    <w:rsid w:val="00FC7E07"/>
    <w:rsid w:val="00FD16ED"/>
    <w:rsid w:val="00FD2922"/>
    <w:rsid w:val="00FD47DC"/>
    <w:rsid w:val="00FD5560"/>
    <w:rsid w:val="00FE0B94"/>
    <w:rsid w:val="00FE67FE"/>
    <w:rsid w:val="00FE7C47"/>
    <w:rsid w:val="00FF0D30"/>
    <w:rsid w:val="00FF0F4F"/>
    <w:rsid w:val="00FF24C4"/>
    <w:rsid w:val="00FF2AA8"/>
    <w:rsid w:val="00FF79CB"/>
    <w:rsid w:val="013E5000"/>
    <w:rsid w:val="04AB3B8E"/>
    <w:rsid w:val="05687BD4"/>
    <w:rsid w:val="0580501B"/>
    <w:rsid w:val="09E6333C"/>
    <w:rsid w:val="0BF96599"/>
    <w:rsid w:val="18440777"/>
    <w:rsid w:val="1A7A0585"/>
    <w:rsid w:val="1A7D03A7"/>
    <w:rsid w:val="1C853FAC"/>
    <w:rsid w:val="1FDF5CAE"/>
    <w:rsid w:val="21B527DE"/>
    <w:rsid w:val="2318643B"/>
    <w:rsid w:val="238406A4"/>
    <w:rsid w:val="238E494F"/>
    <w:rsid w:val="246456B0"/>
    <w:rsid w:val="25BD32CA"/>
    <w:rsid w:val="266748A5"/>
    <w:rsid w:val="29AE18A7"/>
    <w:rsid w:val="29D1235D"/>
    <w:rsid w:val="2A866380"/>
    <w:rsid w:val="311923D4"/>
    <w:rsid w:val="34264730"/>
    <w:rsid w:val="3E9F580B"/>
    <w:rsid w:val="45085EB8"/>
    <w:rsid w:val="46B11CD5"/>
    <w:rsid w:val="49627B61"/>
    <w:rsid w:val="4B3F63AB"/>
    <w:rsid w:val="52F61177"/>
    <w:rsid w:val="53CA68D8"/>
    <w:rsid w:val="565E627F"/>
    <w:rsid w:val="59EC76FE"/>
    <w:rsid w:val="5B254AB4"/>
    <w:rsid w:val="5BCB1324"/>
    <w:rsid w:val="60561D75"/>
    <w:rsid w:val="6198199F"/>
    <w:rsid w:val="64D23995"/>
    <w:rsid w:val="65C7198A"/>
    <w:rsid w:val="664240C0"/>
    <w:rsid w:val="7E130E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5DE5E85F"/>
  <w15:docId w15:val="{7F1065CF-9B71-495A-8548-DFE4B37CA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1">
    <w:name w:val="heading 1"/>
    <w:basedOn w:val="Normal"/>
    <w:next w:val="Normal"/>
    <w:link w:val="Heading1Char"/>
    <w:uiPriority w:val="9"/>
    <w:qFormat/>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pPr>
      <w:keepNext/>
      <w:keepLines/>
      <w:spacing w:before="260" w:after="260" w:line="413" w:lineRule="auto"/>
      <w:outlineLvl w:val="1"/>
    </w:pPr>
    <w:rPr>
      <w:rFonts w:ascii="Arial" w:eastAsia="SimHei" w:hAnsi="Arial"/>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style>
  <w:style w:type="paragraph" w:styleId="BodyText">
    <w:name w:val="Body Text"/>
    <w:basedOn w:val="Normal"/>
    <w:link w:val="BodyTextChar"/>
    <w:qFormat/>
    <w:pPr>
      <w:widowControl/>
      <w:spacing w:before="180" w:after="180"/>
      <w:jc w:val="left"/>
    </w:pPr>
    <w:rPr>
      <w:rFonts w:eastAsiaTheme="minorHAnsi"/>
      <w:kern w:val="0"/>
      <w:sz w:val="24"/>
      <w:szCs w:val="24"/>
      <w:lang w:eastAsia="en-US"/>
    </w:r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semiHidden/>
    <w:unhideWhenUsed/>
    <w:qFormat/>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1">
    <w:name w:val="未处理的提及1"/>
    <w:basedOn w:val="DefaultParagraphFont"/>
    <w:uiPriority w:val="99"/>
    <w:semiHidden/>
    <w:unhideWhenUsed/>
    <w:qFormat/>
    <w:rPr>
      <w:color w:val="605E5C"/>
      <w:shd w:val="clear" w:color="auto" w:fill="E1DFDD"/>
    </w:rPr>
  </w:style>
  <w:style w:type="character" w:customStyle="1" w:styleId="skip">
    <w:name w:val="skip"/>
    <w:basedOn w:val="DefaultParagraphFont"/>
    <w:qFormat/>
  </w:style>
  <w:style w:type="character" w:customStyle="1" w:styleId="apple-converted-space">
    <w:name w:val="apple-converted-space"/>
    <w:basedOn w:val="DefaultParagraphFont"/>
    <w:qFormat/>
  </w:style>
  <w:style w:type="character" w:customStyle="1" w:styleId="CommentTextChar">
    <w:name w:val="Comment Text Char"/>
    <w:basedOn w:val="DefaultParagraphFont"/>
    <w:link w:val="CommentText"/>
    <w:uiPriority w:val="99"/>
    <w:qFormat/>
  </w:style>
  <w:style w:type="character" w:customStyle="1" w:styleId="CommentSubjectChar">
    <w:name w:val="Comment Subject Char"/>
    <w:basedOn w:val="CommentTextChar"/>
    <w:link w:val="CommentSubject"/>
    <w:uiPriority w:val="99"/>
    <w:semiHidden/>
    <w:qFormat/>
    <w:rPr>
      <w:b/>
      <w:bCs/>
    </w:rPr>
  </w:style>
  <w:style w:type="character" w:customStyle="1" w:styleId="BalloonTextChar">
    <w:name w:val="Balloon Text Char"/>
    <w:basedOn w:val="DefaultParagraphFont"/>
    <w:link w:val="BalloonText"/>
    <w:uiPriority w:val="99"/>
    <w:semiHidden/>
    <w:qFormat/>
    <w:rPr>
      <w:sz w:val="18"/>
      <w:szCs w:val="18"/>
    </w:rPr>
  </w:style>
  <w:style w:type="paragraph" w:styleId="ListParagraph">
    <w:name w:val="List Paragraph"/>
    <w:basedOn w:val="Normal"/>
    <w:uiPriority w:val="34"/>
    <w:qFormat/>
    <w:pPr>
      <w:ind w:firstLineChars="200" w:firstLine="420"/>
    </w:pPr>
  </w:style>
  <w:style w:type="character" w:customStyle="1" w:styleId="fontstyle01">
    <w:name w:val="fontstyle01"/>
    <w:basedOn w:val="DefaultParagraphFont"/>
    <w:qFormat/>
    <w:rPr>
      <w:rFonts w:ascii="AdvGulliv-R" w:hAnsi="AdvGulliv-R" w:hint="default"/>
      <w:color w:val="000000"/>
      <w:sz w:val="16"/>
      <w:szCs w:val="16"/>
    </w:rPr>
  </w:style>
  <w:style w:type="character" w:customStyle="1" w:styleId="fontstyle21">
    <w:name w:val="fontstyle21"/>
    <w:basedOn w:val="DefaultParagraphFont"/>
    <w:qFormat/>
    <w:rPr>
      <w:rFonts w:ascii="AdvOT596495f2+20" w:hAnsi="AdvOT596495f2+20" w:hint="default"/>
      <w:color w:val="000000"/>
      <w:sz w:val="16"/>
      <w:szCs w:val="16"/>
    </w:rPr>
  </w:style>
  <w:style w:type="character" w:customStyle="1" w:styleId="fontstyle31">
    <w:name w:val="fontstyle31"/>
    <w:basedOn w:val="DefaultParagraphFont"/>
    <w:qFormat/>
    <w:rPr>
      <w:rFonts w:ascii="AdvOT596495f2+fb" w:hAnsi="AdvOT596495f2+fb" w:hint="default"/>
      <w:color w:val="000000"/>
      <w:sz w:val="16"/>
      <w:szCs w:val="16"/>
    </w:rPr>
  </w:style>
  <w:style w:type="character" w:styleId="PlaceholderText">
    <w:name w:val="Placeholder Text"/>
    <w:basedOn w:val="DefaultParagraphFont"/>
    <w:uiPriority w:val="99"/>
    <w:semiHidden/>
    <w:qFormat/>
    <w:rPr>
      <w:color w:val="808080"/>
    </w:rPr>
  </w:style>
  <w:style w:type="character" w:customStyle="1" w:styleId="fontstyle41">
    <w:name w:val="fontstyle41"/>
    <w:basedOn w:val="DefaultParagraphFont"/>
    <w:qFormat/>
    <w:rPr>
      <w:rFonts w:ascii="MTSY" w:hAnsi="MTSY" w:hint="default"/>
      <w:color w:val="000000"/>
      <w:sz w:val="20"/>
      <w:szCs w:val="20"/>
    </w:rPr>
  </w:style>
  <w:style w:type="paragraph" w:customStyle="1" w:styleId="10">
    <w:name w:val="修订1"/>
    <w:hidden/>
    <w:uiPriority w:val="99"/>
    <w:semiHidden/>
    <w:qFormat/>
    <w:rPr>
      <w:rFonts w:asciiTheme="minorHAnsi" w:eastAsiaTheme="minorEastAsia" w:hAnsiTheme="minorHAnsi" w:cstheme="minorBidi"/>
      <w:kern w:val="2"/>
      <w:sz w:val="21"/>
      <w:szCs w:val="22"/>
    </w:rPr>
  </w:style>
  <w:style w:type="character" w:customStyle="1" w:styleId="Heading2Char">
    <w:name w:val="Heading 2 Char"/>
    <w:basedOn w:val="DefaultParagraphFont"/>
    <w:link w:val="Heading2"/>
    <w:qFormat/>
    <w:rPr>
      <w:rFonts w:ascii="Arial" w:eastAsia="SimHei" w:hAnsi="Arial"/>
      <w:b/>
      <w:sz w:val="32"/>
    </w:rPr>
  </w:style>
  <w:style w:type="character" w:customStyle="1" w:styleId="Heading1Char">
    <w:name w:val="Heading 1 Char"/>
    <w:basedOn w:val="DefaultParagraphFont"/>
    <w:link w:val="Heading1"/>
    <w:uiPriority w:val="9"/>
    <w:qFormat/>
    <w:rPr>
      <w:b/>
      <w:bCs/>
      <w:kern w:val="44"/>
      <w:sz w:val="44"/>
      <w:szCs w:val="44"/>
    </w:rPr>
  </w:style>
  <w:style w:type="paragraph" w:customStyle="1" w:styleId="2">
    <w:name w:val="修订2"/>
    <w:hidden/>
    <w:uiPriority w:val="99"/>
    <w:unhideWhenUsed/>
    <w:qFormat/>
    <w:rPr>
      <w:rFonts w:asciiTheme="minorHAnsi" w:eastAsiaTheme="minorEastAsia" w:hAnsiTheme="minorHAnsi" w:cstheme="minorBidi"/>
      <w:kern w:val="2"/>
      <w:sz w:val="21"/>
      <w:szCs w:val="22"/>
    </w:rPr>
  </w:style>
  <w:style w:type="paragraph" w:customStyle="1" w:styleId="3">
    <w:name w:val="修订3"/>
    <w:hidden/>
    <w:uiPriority w:val="99"/>
    <w:unhideWhenUsed/>
    <w:qFormat/>
    <w:rPr>
      <w:rFonts w:asciiTheme="minorHAnsi" w:eastAsiaTheme="minorEastAsia" w:hAnsiTheme="minorHAnsi" w:cstheme="minorBidi"/>
      <w:kern w:val="2"/>
      <w:sz w:val="21"/>
      <w:szCs w:val="22"/>
    </w:rPr>
  </w:style>
  <w:style w:type="character" w:customStyle="1" w:styleId="BodyTextChar">
    <w:name w:val="Body Text Char"/>
    <w:basedOn w:val="DefaultParagraphFont"/>
    <w:link w:val="BodyText"/>
    <w:qFormat/>
    <w:rPr>
      <w:rFonts w:asciiTheme="minorHAnsi" w:eastAsiaTheme="minorHAnsi" w:hAnsiTheme="minorHAnsi" w:cstheme="minorBidi"/>
      <w:sz w:val="24"/>
      <w:szCs w:val="24"/>
      <w:lang w:eastAsia="en-US"/>
    </w:rPr>
  </w:style>
  <w:style w:type="paragraph" w:customStyle="1" w:styleId="FirstParagraph">
    <w:name w:val="First Paragraph"/>
    <w:basedOn w:val="BodyText"/>
    <w:next w:val="BodyText"/>
    <w:qFormat/>
  </w:style>
  <w:style w:type="character" w:customStyle="1" w:styleId="20">
    <w:name w:val="未处理的提及2"/>
    <w:basedOn w:val="DefaultParagraphFont"/>
    <w:uiPriority w:val="99"/>
    <w:semiHidden/>
    <w:unhideWhenUsed/>
    <w:qFormat/>
    <w:rPr>
      <w:color w:val="605E5C"/>
      <w:shd w:val="clear" w:color="auto" w:fill="E1DFDD"/>
    </w:rPr>
  </w:style>
  <w:style w:type="character" w:styleId="UnresolvedMention">
    <w:name w:val="Unresolved Mention"/>
    <w:basedOn w:val="DefaultParagraphFont"/>
    <w:uiPriority w:val="99"/>
    <w:semiHidden/>
    <w:unhideWhenUsed/>
    <w:rsid w:val="000043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593866">
      <w:bodyDiv w:val="1"/>
      <w:marLeft w:val="0"/>
      <w:marRight w:val="0"/>
      <w:marTop w:val="0"/>
      <w:marBottom w:val="0"/>
      <w:divBdr>
        <w:top w:val="none" w:sz="0" w:space="0" w:color="auto"/>
        <w:left w:val="none" w:sz="0" w:space="0" w:color="auto"/>
        <w:bottom w:val="none" w:sz="0" w:space="0" w:color="auto"/>
        <w:right w:val="none" w:sz="0" w:space="0" w:color="auto"/>
      </w:divBdr>
    </w:div>
    <w:div w:id="7948309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1F5CFB7-6290-4121-878C-6E8E2AD38A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6</Words>
  <Characters>42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杨 敏达</dc:creator>
  <cp:lastModifiedBy>Trung Thanh Nguyen</cp:lastModifiedBy>
  <cp:revision>113</cp:revision>
  <dcterms:created xsi:type="dcterms:W3CDTF">2023-11-07T14:56:00Z</dcterms:created>
  <dcterms:modified xsi:type="dcterms:W3CDTF">2025-01-17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625515FCC56D400BAD3F2A5C36192244_12</vt:lpwstr>
  </property>
</Properties>
</file>